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2588D" w14:textId="00895C72" w:rsidR="00BB3FF9" w:rsidRPr="00D45C9F" w:rsidRDefault="00BB3FF9" w:rsidP="00BB3FF9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  <w:r w:rsidRPr="00D45C9F">
        <w:rPr>
          <w:b/>
          <w:i w:val="0"/>
          <w:color w:val="000000" w:themeColor="text1"/>
          <w:sz w:val="24"/>
          <w:szCs w:val="24"/>
        </w:rPr>
        <w:t>SUPPLEMENTA</w:t>
      </w:r>
      <w:r w:rsidR="0034472A">
        <w:rPr>
          <w:b/>
          <w:i w:val="0"/>
          <w:color w:val="000000" w:themeColor="text1"/>
          <w:sz w:val="24"/>
          <w:szCs w:val="24"/>
        </w:rPr>
        <w:t>R</w:t>
      </w:r>
      <w:r w:rsidRPr="00D45C9F">
        <w:rPr>
          <w:b/>
          <w:i w:val="0"/>
          <w:color w:val="000000" w:themeColor="text1"/>
          <w:sz w:val="24"/>
          <w:szCs w:val="24"/>
        </w:rPr>
        <w:t>Y MATERIAL</w:t>
      </w:r>
    </w:p>
    <w:p w14:paraId="160BC489" w14:textId="77777777" w:rsidR="00BB3FF9" w:rsidRDefault="00BB3FF9" w:rsidP="00BB3FF9">
      <w:pPr>
        <w:rPr>
          <w:b/>
          <w:iCs/>
          <w:color w:val="000000" w:themeColor="text1"/>
          <w:sz w:val="18"/>
          <w:szCs w:val="18"/>
        </w:rPr>
      </w:pPr>
    </w:p>
    <w:p w14:paraId="5C7F6ECB" w14:textId="77777777" w:rsidR="00BB3FF9" w:rsidRPr="005D5543" w:rsidRDefault="00BB3FF9" w:rsidP="00BB3FF9">
      <w:pPr>
        <w:spacing w:line="240" w:lineRule="auto"/>
        <w:rPr>
          <w:rFonts w:cs="Arial"/>
        </w:rPr>
      </w:pPr>
      <w:r>
        <w:rPr>
          <w:rFonts w:cs="Arial"/>
          <w:b/>
        </w:rPr>
        <w:t>OTHER F</w:t>
      </w:r>
      <w:r>
        <w:rPr>
          <w:b/>
        </w:rPr>
        <w:t>ACTORS ASSOCIATED WITH INDIVIDUAL CARDIOMETABOLIC PROFILES AMONG PWH</w:t>
      </w:r>
    </w:p>
    <w:p w14:paraId="1FCA5656" w14:textId="7FA1A929" w:rsidR="00BB3FF9" w:rsidRDefault="00BB3FF9" w:rsidP="00BB3FF9">
      <w:pPr>
        <w:spacing w:line="480" w:lineRule="auto"/>
      </w:pPr>
      <w:r>
        <w:rPr>
          <w:b/>
        </w:rPr>
        <w:t xml:space="preserve">Factors associated with obesity and High BMI among </w:t>
      </w:r>
      <w:r w:rsidR="00572D53">
        <w:rPr>
          <w:b/>
        </w:rPr>
        <w:t>people with HIV (</w:t>
      </w:r>
      <w:r>
        <w:rPr>
          <w:b/>
        </w:rPr>
        <w:t>PWH</w:t>
      </w:r>
      <w:r w:rsidR="00572D53">
        <w:rPr>
          <w:b/>
        </w:rPr>
        <w:t>)</w:t>
      </w:r>
      <w:r>
        <w:rPr>
          <w:b/>
        </w:rPr>
        <w:br/>
      </w:r>
      <w:r>
        <w:t>Females (</w:t>
      </w:r>
      <w:proofErr w:type="spellStart"/>
      <w:r>
        <w:t>aPR</w:t>
      </w:r>
      <w:proofErr w:type="spellEnd"/>
      <w:r>
        <w:t xml:space="preserve"> = 2.40, 95% CI 1.07 – 5.38, p= 0.034) were more likely to have obesity while those with HIV clinical stage II (</w:t>
      </w:r>
      <w:proofErr w:type="spellStart"/>
      <w:r>
        <w:t>aPR</w:t>
      </w:r>
      <w:proofErr w:type="spellEnd"/>
      <w:r>
        <w:t>= 0.45, 95% CI 0.23 – 0.86, p = 0.017) were less likely to have obesity compared to those with stage I. A unit increase in age (</w:t>
      </w:r>
      <w:proofErr w:type="spellStart"/>
      <w:r>
        <w:t>aPR</w:t>
      </w:r>
      <w:proofErr w:type="spellEnd"/>
      <w:r>
        <w:t xml:space="preserve"> = 1.03, 95% CI 1.01 – 1.05, p=0.011), hip circumference (</w:t>
      </w:r>
      <w:proofErr w:type="spellStart"/>
      <w:r>
        <w:t>aPR</w:t>
      </w:r>
      <w:proofErr w:type="spellEnd"/>
      <w:r>
        <w:t xml:space="preserve"> = 1.03, 95% CI 1.01 – 1.05, p = 0.010), and waist circumference (</w:t>
      </w:r>
      <w:proofErr w:type="spellStart"/>
      <w:r>
        <w:t>aPR</w:t>
      </w:r>
      <w:proofErr w:type="spellEnd"/>
      <w:r>
        <w:t xml:space="preserve"> = 1.03, 95% CI 1.02 – 1.04, p&lt;0.001) were associated with obesity.</w:t>
      </w:r>
    </w:p>
    <w:p w14:paraId="305EECFF" w14:textId="77777777" w:rsidR="00BB3FF9" w:rsidRDefault="00BB3FF9" w:rsidP="00BB3FF9">
      <w:pPr>
        <w:spacing w:line="480" w:lineRule="auto"/>
      </w:pPr>
      <w:r>
        <w:t>Further, Females (</w:t>
      </w:r>
      <w:proofErr w:type="spellStart"/>
      <w:r>
        <w:t>aPR</w:t>
      </w:r>
      <w:proofErr w:type="spellEnd"/>
      <w:r>
        <w:t xml:space="preserve"> = 1.54, 95% CI 1.11 – 2.15, p= 0.010), and married people (</w:t>
      </w:r>
      <w:proofErr w:type="spellStart"/>
      <w:r>
        <w:t>aPR</w:t>
      </w:r>
      <w:proofErr w:type="spellEnd"/>
      <w:r>
        <w:t xml:space="preserve"> = 1.30, 95% CI 1.03 – 1.64, p = 0.026) were more likely to have high BMI. PWH on </w:t>
      </w:r>
      <w:r w:rsidRPr="00DB259A">
        <w:t>Trimethoprim/Sulfamethoxazole prophylaxis</w:t>
      </w:r>
      <w:r>
        <w:t xml:space="preserve"> (</w:t>
      </w:r>
      <w:proofErr w:type="spellStart"/>
      <w:r>
        <w:t>aPR</w:t>
      </w:r>
      <w:proofErr w:type="spellEnd"/>
      <w:r>
        <w:t xml:space="preserve"> = 0.56, 95% CI 0.38 – 0.92, p= 0.019) and those with HIV clinical stage II (</w:t>
      </w:r>
      <w:proofErr w:type="spellStart"/>
      <w:r>
        <w:t>aPR</w:t>
      </w:r>
      <w:proofErr w:type="spellEnd"/>
      <w:r>
        <w:t>= 0.65, 95% CI 0.45 – 0.94, p = 0.021) and stage III/IV (</w:t>
      </w:r>
      <w:proofErr w:type="spellStart"/>
      <w:r>
        <w:t>aPR</w:t>
      </w:r>
      <w:proofErr w:type="spellEnd"/>
      <w:r>
        <w:t xml:space="preserve"> = 0.60, 95% CI 0.38 – 0.95, p = 0.030) were less likely to have high BMI. Additionally, a unit increase in the hip circumference (</w:t>
      </w:r>
      <w:proofErr w:type="spellStart"/>
      <w:r>
        <w:t>aPR</w:t>
      </w:r>
      <w:proofErr w:type="spellEnd"/>
      <w:r>
        <w:t xml:space="preserve"> = 1.03, 95% CI 1.10 – 1.05, p = 0.005), mid-upper arm circumference (</w:t>
      </w:r>
      <w:proofErr w:type="spellStart"/>
      <w:r>
        <w:t>aPR</w:t>
      </w:r>
      <w:proofErr w:type="spellEnd"/>
      <w:r>
        <w:t xml:space="preserve"> = 1.10, 95% CI 1.05 – 1.16, p&lt;0.001), and serum uric acid levels (</w:t>
      </w:r>
      <w:proofErr w:type="spellStart"/>
      <w:r>
        <w:t>aPR</w:t>
      </w:r>
      <w:proofErr w:type="spellEnd"/>
      <w:r>
        <w:t xml:space="preserve"> = 1.00, 95% CI 1.00 – 1.00, p = 0. 048) were associated with high BMI </w:t>
      </w:r>
      <w:r>
        <w:rPr>
          <w:b/>
        </w:rPr>
        <w:t>(supplementary table 1 and 2)</w:t>
      </w:r>
      <w:r>
        <w:t>.</w:t>
      </w:r>
    </w:p>
    <w:p w14:paraId="44B6BE9D" w14:textId="77777777" w:rsidR="00BB3FF9" w:rsidRDefault="00BB3FF9" w:rsidP="00BB3FF9">
      <w:pPr>
        <w:spacing w:line="480" w:lineRule="auto"/>
      </w:pPr>
      <w:r>
        <w:rPr>
          <w:b/>
        </w:rPr>
        <w:t>Factors associated with central obesity among PWH</w:t>
      </w:r>
      <w:r>
        <w:br/>
        <w:t>Females (</w:t>
      </w:r>
      <w:proofErr w:type="spellStart"/>
      <w:r>
        <w:t>aPR</w:t>
      </w:r>
      <w:proofErr w:type="spellEnd"/>
      <w:r>
        <w:t xml:space="preserve"> = 1.78, 95% CI 1.28 – 2.49 p= 0.001), married people (</w:t>
      </w:r>
      <w:proofErr w:type="spellStart"/>
      <w:r>
        <w:t>aPR</w:t>
      </w:r>
      <w:proofErr w:type="spellEnd"/>
      <w:r>
        <w:t xml:space="preserve"> = 1.29, 95% CI 1.05 – 1.58, p= 0.015), and those with at least one previous opportunistic infection (</w:t>
      </w:r>
      <w:proofErr w:type="spellStart"/>
      <w:r>
        <w:t>aPR</w:t>
      </w:r>
      <w:proofErr w:type="spellEnd"/>
      <w:r>
        <w:t>= 1.28, 95% CI 1.03 – 1.59, p=0.027) were more likely to have central obesity.  A unit increase in age (</w:t>
      </w:r>
      <w:proofErr w:type="spellStart"/>
      <w:r>
        <w:t>aPR</w:t>
      </w:r>
      <w:proofErr w:type="spellEnd"/>
      <w:r>
        <w:t>= 1.02, 95% CI 1.10 – 1.03, p=0.001), neck circumference (</w:t>
      </w:r>
      <w:proofErr w:type="spellStart"/>
      <w:r>
        <w:t>aPR</w:t>
      </w:r>
      <w:proofErr w:type="spellEnd"/>
      <w:r>
        <w:t xml:space="preserve"> = 1.04, 95% CI 1.00 – 1.08, p= 0.049), respiratory rate (</w:t>
      </w:r>
      <w:proofErr w:type="spellStart"/>
      <w:r>
        <w:t>aPR</w:t>
      </w:r>
      <w:proofErr w:type="spellEnd"/>
      <w:r>
        <w:t xml:space="preserve"> = 1.05, 95% CI 1.02 = 1.09, p = 0.004), HbA1c (</w:t>
      </w:r>
      <w:proofErr w:type="spellStart"/>
      <w:r>
        <w:t>aPR</w:t>
      </w:r>
      <w:proofErr w:type="spellEnd"/>
      <w:r>
        <w:t xml:space="preserve"> = 1.06, 95% </w:t>
      </w:r>
      <w:r>
        <w:lastRenderedPageBreak/>
        <w:t>CI 1.00 – 1.12, p= 0.036) and LDL-c (</w:t>
      </w:r>
      <w:proofErr w:type="spellStart"/>
      <w:r>
        <w:t>aPR</w:t>
      </w:r>
      <w:proofErr w:type="spellEnd"/>
      <w:r>
        <w:t xml:space="preserve"> = 1.12, 95% CI 1.01 – 1.25, p = 0.033) was associated with central obesity </w:t>
      </w:r>
      <w:r>
        <w:rPr>
          <w:b/>
        </w:rPr>
        <w:t>(supplementary table 3).</w:t>
      </w:r>
    </w:p>
    <w:p w14:paraId="31BB6DEB" w14:textId="77777777" w:rsidR="00BB3FF9" w:rsidRDefault="00BB3FF9" w:rsidP="00BB3FF9">
      <w:pPr>
        <w:spacing w:line="480" w:lineRule="auto"/>
      </w:pPr>
      <w:r>
        <w:rPr>
          <w:b/>
        </w:rPr>
        <w:t>Factors associated with hypertension and elevated BP among PWH</w:t>
      </w:r>
      <w:r>
        <w:rPr>
          <w:b/>
        </w:rPr>
        <w:br/>
      </w:r>
      <w:r>
        <w:t>An increase in age (</w:t>
      </w:r>
      <w:proofErr w:type="spellStart"/>
      <w:r>
        <w:t>aPR</w:t>
      </w:r>
      <w:proofErr w:type="spellEnd"/>
      <w:r>
        <w:t xml:space="preserve"> = 1.03, 95% CI 1.02 – 1.05, p&lt;0.001), hip circumference (</w:t>
      </w:r>
      <w:proofErr w:type="spellStart"/>
      <w:r>
        <w:t>aPR</w:t>
      </w:r>
      <w:proofErr w:type="spellEnd"/>
      <w:r>
        <w:t xml:space="preserve"> = 1.02, 95% CI 1.00 – 1.04, p =0.017), HBA1c (</w:t>
      </w:r>
      <w:proofErr w:type="spellStart"/>
      <w:r>
        <w:t>aPR</w:t>
      </w:r>
      <w:proofErr w:type="spellEnd"/>
      <w:r>
        <w:t xml:space="preserve"> = 1.14, 95% CI 1.07 – 1.21, p&lt;0.001), and HDL-c (</w:t>
      </w:r>
      <w:proofErr w:type="spellStart"/>
      <w:r>
        <w:t>aPR</w:t>
      </w:r>
      <w:proofErr w:type="spellEnd"/>
      <w:r>
        <w:t xml:space="preserve"> = 1.46, 95% CI 1.17 – 1.82, p=0.001) was associated with hypertension </w:t>
      </w:r>
      <w:r>
        <w:rPr>
          <w:b/>
        </w:rPr>
        <w:t>(supplementary table 4)</w:t>
      </w:r>
      <w:r>
        <w:t xml:space="preserve">. </w:t>
      </w:r>
      <w:r>
        <w:br/>
        <w:t>Factors associated with elevated BP were age (</w:t>
      </w:r>
      <w:proofErr w:type="spellStart"/>
      <w:r>
        <w:t>aPR</w:t>
      </w:r>
      <w:proofErr w:type="spellEnd"/>
      <w:r>
        <w:t>= 1.03, 95%CI 1.01 – 1.04, p&lt;0.001), family history of CVD in a first degree relative (</w:t>
      </w:r>
      <w:proofErr w:type="spellStart"/>
      <w:r>
        <w:t>aPR</w:t>
      </w:r>
      <w:proofErr w:type="spellEnd"/>
      <w:r>
        <w:t xml:space="preserve"> = 1.62, 95% CI 1.13 – 2.33, p=0.009), an increase in the hip circumference (</w:t>
      </w:r>
      <w:proofErr w:type="spellStart"/>
      <w:r>
        <w:t>aPR</w:t>
      </w:r>
      <w:proofErr w:type="spellEnd"/>
      <w:r>
        <w:t xml:space="preserve"> = 1.03, 95% CI 1.01 – 1.05, p=0.002), HbA1c (</w:t>
      </w:r>
      <w:proofErr w:type="spellStart"/>
      <w:r>
        <w:t>aPR</w:t>
      </w:r>
      <w:proofErr w:type="spellEnd"/>
      <w:r>
        <w:t xml:space="preserve"> = 1.14, 95% CI 1.07 – 1.21, p&lt;0.001) and HDL-c (</w:t>
      </w:r>
      <w:proofErr w:type="spellStart"/>
      <w:r>
        <w:t>aPR</w:t>
      </w:r>
      <w:proofErr w:type="spellEnd"/>
      <w:r>
        <w:t>= 1.70, 95% CI 1.35 – 2.15, p&lt;0.001). Conversely, an increase in the BMI was associated with a lower prevalence of elevated BP (</w:t>
      </w:r>
      <w:proofErr w:type="spellStart"/>
      <w:r>
        <w:t>aPR</w:t>
      </w:r>
      <w:proofErr w:type="spellEnd"/>
      <w:r>
        <w:t xml:space="preserve"> = 0.92, 95% CI 0.85 – 0.99, p = 0.025).</w:t>
      </w:r>
    </w:p>
    <w:p w14:paraId="7E74A4E3" w14:textId="77777777" w:rsidR="00BB3FF9" w:rsidRDefault="00BB3FF9" w:rsidP="00BB3FF9">
      <w:pPr>
        <w:spacing w:line="480" w:lineRule="auto"/>
        <w:rPr>
          <w:b/>
        </w:rPr>
      </w:pPr>
      <w:r>
        <w:rPr>
          <w:b/>
        </w:rPr>
        <w:t>Factors associated with diabetes mellitus, elevated FBG and HbA1c among PWH</w:t>
      </w:r>
    </w:p>
    <w:p w14:paraId="5BE69478" w14:textId="77777777" w:rsidR="00BB3FF9" w:rsidRDefault="00BB3FF9" w:rsidP="00BB3FF9">
      <w:pPr>
        <w:spacing w:line="480" w:lineRule="auto"/>
      </w:pPr>
      <w:r w:rsidRPr="00047FDE">
        <w:t>PWH</w:t>
      </w:r>
      <w:r>
        <w:t xml:space="preserve"> with at least one current opportunistic infection (</w:t>
      </w:r>
      <w:proofErr w:type="spellStart"/>
      <w:r>
        <w:t>aPR</w:t>
      </w:r>
      <w:proofErr w:type="spellEnd"/>
      <w:r>
        <w:t>= 2.70, 95% CI 1.35 – 5.39, p=0.005) were more likely to have DM and an increase in the HDL-c was associated with DM (</w:t>
      </w:r>
      <w:proofErr w:type="spellStart"/>
      <w:r>
        <w:t>aPR</w:t>
      </w:r>
      <w:proofErr w:type="spellEnd"/>
      <w:r>
        <w:t xml:space="preserve"> = 1.51, 95% CI 1.15 – 2.00, p=0.003). A dolutegravir-based regimen was associated with a lower prevalence of DM (</w:t>
      </w:r>
      <w:proofErr w:type="spellStart"/>
      <w:r>
        <w:t>aPR</w:t>
      </w:r>
      <w:proofErr w:type="spellEnd"/>
      <w:r>
        <w:t xml:space="preserve"> = 0.19, 95% CI 0.11 – 0.31, p&lt;0.001).</w:t>
      </w:r>
    </w:p>
    <w:p w14:paraId="37DAB11C" w14:textId="77777777" w:rsidR="00BB3FF9" w:rsidRDefault="00BB3FF9" w:rsidP="00BB3FF9">
      <w:pPr>
        <w:spacing w:line="480" w:lineRule="auto"/>
      </w:pPr>
      <w:r>
        <w:t xml:space="preserve">Similarly, </w:t>
      </w:r>
      <w:r w:rsidRPr="00047FDE">
        <w:t>PWH</w:t>
      </w:r>
      <w:r>
        <w:t xml:space="preserve"> with at least one current opportunistic infection (</w:t>
      </w:r>
      <w:proofErr w:type="spellStart"/>
      <w:r>
        <w:t>aPR</w:t>
      </w:r>
      <w:proofErr w:type="spellEnd"/>
      <w:r>
        <w:t>= 1.57, 95% CI 1.12 – 2.19, p=0.009) were more likely to have elevated FBG. An increase in the HDL-c (</w:t>
      </w:r>
      <w:proofErr w:type="spellStart"/>
      <w:r>
        <w:t>aPR</w:t>
      </w:r>
      <w:proofErr w:type="spellEnd"/>
      <w:r>
        <w:t xml:space="preserve"> = 1.27, 95% CI 1.05 – 1.54, p=0.013) and serum uric acid (</w:t>
      </w:r>
      <w:proofErr w:type="spellStart"/>
      <w:r>
        <w:t>aPR</w:t>
      </w:r>
      <w:proofErr w:type="spellEnd"/>
      <w:r>
        <w:t xml:space="preserve"> = 1.00, 95% CI 1.00 – 1.00, p= 0.016) was also associated with elevated FBG.</w:t>
      </w:r>
    </w:p>
    <w:p w14:paraId="5BC96021" w14:textId="77777777" w:rsidR="00BB3FF9" w:rsidRDefault="00BB3FF9" w:rsidP="00BB3FF9">
      <w:pPr>
        <w:spacing w:line="480" w:lineRule="auto"/>
      </w:pPr>
      <w:r>
        <w:lastRenderedPageBreak/>
        <w:t>An increase in the hip circumference (</w:t>
      </w:r>
      <w:proofErr w:type="spellStart"/>
      <w:r>
        <w:t>aPR</w:t>
      </w:r>
      <w:proofErr w:type="spellEnd"/>
      <w:r>
        <w:t xml:space="preserve"> = 1.01, 95% CI 1.00 – 1.03, p= 0.029), systolic BP (</w:t>
      </w:r>
      <w:proofErr w:type="spellStart"/>
      <w:r>
        <w:t>aPR</w:t>
      </w:r>
      <w:proofErr w:type="spellEnd"/>
      <w:r>
        <w:t>= 1.01, 95% CI 1.00 – 1.02, p=0.012) and SPO2 (</w:t>
      </w:r>
      <w:proofErr w:type="spellStart"/>
      <w:r>
        <w:t>aPR</w:t>
      </w:r>
      <w:proofErr w:type="spellEnd"/>
      <w:r>
        <w:t xml:space="preserve"> = 1.11, 95% CI 1.01 – 1.23, p=0.038) were associated with an elevated HbA1c (</w:t>
      </w:r>
      <w:r>
        <w:rPr>
          <w:b/>
        </w:rPr>
        <w:t>Supplementary tables 5 – 7)</w:t>
      </w:r>
      <w:r>
        <w:t>.</w:t>
      </w:r>
    </w:p>
    <w:p w14:paraId="5779AD7A" w14:textId="77777777" w:rsidR="00BB3FF9" w:rsidRDefault="00BB3FF9" w:rsidP="00BB3FF9">
      <w:pPr>
        <w:spacing w:line="480" w:lineRule="auto"/>
        <w:rPr>
          <w:b/>
        </w:rPr>
      </w:pPr>
      <w:r>
        <w:rPr>
          <w:b/>
        </w:rPr>
        <w:t>Factors associated with dyslipidemia among PWH</w:t>
      </w:r>
    </w:p>
    <w:p w14:paraId="7200F2D7" w14:textId="77777777" w:rsidR="00BB3FF9" w:rsidRDefault="00BB3FF9" w:rsidP="00BB3FF9">
      <w:pPr>
        <w:spacing w:line="480" w:lineRule="auto"/>
      </w:pPr>
      <w:r>
        <w:t>Females had higher prevalence of dyslipidemia (</w:t>
      </w:r>
      <w:proofErr w:type="spellStart"/>
      <w:r>
        <w:t>aPR</w:t>
      </w:r>
      <w:proofErr w:type="spellEnd"/>
      <w:r>
        <w:t xml:space="preserve"> = 1.12, 95% CI 1.02 – 1.22 p= 0.020) while PWH reporting current alcohol use had lower prevalence of dyslipidemia (</w:t>
      </w:r>
      <w:proofErr w:type="spellStart"/>
      <w:r>
        <w:t>aPR</w:t>
      </w:r>
      <w:proofErr w:type="spellEnd"/>
      <w:r>
        <w:t xml:space="preserve"> = 0.90, 95% CI 0.82 – 0.98, p=0.023). An increase in weight (</w:t>
      </w:r>
      <w:proofErr w:type="spellStart"/>
      <w:r>
        <w:t>aPR</w:t>
      </w:r>
      <w:proofErr w:type="spellEnd"/>
      <w:r>
        <w:t xml:space="preserve"> = 1.01, 95% CI 1.00 – 1.02, p=0.003) and hip circumference (</w:t>
      </w:r>
      <w:proofErr w:type="spellStart"/>
      <w:r>
        <w:t>aPR</w:t>
      </w:r>
      <w:proofErr w:type="spellEnd"/>
      <w:r>
        <w:t xml:space="preserve"> = 1.00, 95% CI 1.00 – 1.00, p = 0.032) were associated with dyslipidemia (</w:t>
      </w:r>
      <w:r>
        <w:rPr>
          <w:b/>
        </w:rPr>
        <w:t>supplementary table 8)</w:t>
      </w:r>
      <w:r>
        <w:t>. Liner regression analyses showed that the relationship between previous TB and LDL-c levels is partially mediated by BMI: indirect effects (ab= -0.085, 95% CI -0.142 – -0.029, p = 0.003), and direct effects (c’ = -0.217, 95% CI -0.405 – -0.029, p = 0.023) (</w:t>
      </w:r>
      <w:r>
        <w:rPr>
          <w:b/>
          <w:bCs/>
        </w:rPr>
        <w:t>Figure 1)</w:t>
      </w:r>
      <w:r>
        <w:t>.</w:t>
      </w:r>
    </w:p>
    <w:p w14:paraId="297113EC" w14:textId="77777777" w:rsidR="00BB3FF9" w:rsidRDefault="00BB3FF9" w:rsidP="00BB3FF9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42E2190E" wp14:editId="76E7FAA9">
            <wp:extent cx="5127821" cy="2407227"/>
            <wp:effectExtent l="12700" t="12700" r="15875" b="19050"/>
            <wp:docPr id="1648658902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658902" name="Picture 1" descr="A diagram of a 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0406" cy="2408440"/>
                    </a:xfrm>
                    <a:prstGeom prst="rect">
                      <a:avLst/>
                    </a:prstGeom>
                    <a:ln>
                      <a:solidFill>
                        <a:srgbClr val="C00000"/>
                      </a:solidFill>
                    </a:ln>
                  </pic:spPr>
                </pic:pic>
              </a:graphicData>
            </a:graphic>
          </wp:inline>
        </w:drawing>
      </w:r>
    </w:p>
    <w:p w14:paraId="72161B46" w14:textId="77777777" w:rsidR="00BB3FF9" w:rsidRPr="00C802AF" w:rsidRDefault="00BB3FF9" w:rsidP="00BB3FF9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C802A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Pr="00C802AF">
        <w:rPr>
          <w:b/>
          <w:bCs/>
          <w:i w:val="0"/>
          <w:iCs w:val="0"/>
          <w:color w:val="000000" w:themeColor="text1"/>
          <w:sz w:val="22"/>
          <w:szCs w:val="22"/>
        </w:rPr>
        <w:t>: Path diagram showing the mediation effect of body mass index on the relationship between previously treated active TB and low-density lipoprotein cholesterol</w:t>
      </w:r>
    </w:p>
    <w:p w14:paraId="552144C3" w14:textId="77777777" w:rsidR="00BB3FF9" w:rsidRDefault="00BB3FF9" w:rsidP="00BB3FF9">
      <w:pPr>
        <w:spacing w:line="480" w:lineRule="auto"/>
        <w:rPr>
          <w:b/>
        </w:rPr>
      </w:pPr>
    </w:p>
    <w:p w14:paraId="7857E219" w14:textId="77777777" w:rsidR="00BB3FF9" w:rsidRDefault="00BB3FF9" w:rsidP="00BB3FF9">
      <w:pPr>
        <w:rPr>
          <w:b/>
        </w:rPr>
      </w:pPr>
      <w:r>
        <w:rPr>
          <w:b/>
        </w:rPr>
        <w:br w:type="page"/>
      </w:r>
    </w:p>
    <w:p w14:paraId="5E89E38C" w14:textId="77777777" w:rsidR="00BB3FF9" w:rsidRDefault="00BB3FF9" w:rsidP="00BB3FF9"/>
    <w:p w14:paraId="6AEB6579" w14:textId="77777777" w:rsidR="00BB3FF9" w:rsidRDefault="00BB3FF9" w:rsidP="00BB3FF9">
      <w:pPr>
        <w:pStyle w:val="Caption"/>
        <w:keepNext/>
        <w:rPr>
          <w:b/>
          <w:i w:val="0"/>
          <w:color w:val="000000" w:themeColor="text1"/>
        </w:rPr>
      </w:pPr>
    </w:p>
    <w:p w14:paraId="63A0B736" w14:textId="77777777" w:rsidR="00BB3FF9" w:rsidRPr="004A73D8" w:rsidRDefault="00BB3FF9" w:rsidP="00BB3FF9">
      <w:pPr>
        <w:pStyle w:val="Caption"/>
        <w:keepNext/>
        <w:rPr>
          <w:b/>
          <w:i w:val="0"/>
          <w:color w:val="000000" w:themeColor="text1"/>
        </w:rPr>
      </w:pPr>
      <w:r w:rsidRPr="004A73D8">
        <w:rPr>
          <w:b/>
          <w:i w:val="0"/>
          <w:color w:val="000000" w:themeColor="text1"/>
        </w:rPr>
        <w:t xml:space="preserve">Table </w:t>
      </w:r>
      <w:r w:rsidRPr="004A73D8">
        <w:rPr>
          <w:b/>
          <w:i w:val="0"/>
          <w:color w:val="000000" w:themeColor="text1"/>
        </w:rPr>
        <w:fldChar w:fldCharType="begin"/>
      </w:r>
      <w:r w:rsidRPr="004A73D8">
        <w:rPr>
          <w:b/>
          <w:i w:val="0"/>
          <w:color w:val="000000" w:themeColor="text1"/>
        </w:rPr>
        <w:instrText xml:space="preserve"> SEQ Table \* ARABIC </w:instrText>
      </w:r>
      <w:r w:rsidRPr="004A73D8">
        <w:rPr>
          <w:b/>
          <w:i w:val="0"/>
          <w:color w:val="000000" w:themeColor="text1"/>
        </w:rPr>
        <w:fldChar w:fldCharType="separate"/>
      </w:r>
      <w:r>
        <w:rPr>
          <w:b/>
          <w:i w:val="0"/>
          <w:noProof/>
          <w:color w:val="000000" w:themeColor="text1"/>
        </w:rPr>
        <w:t>1</w:t>
      </w:r>
      <w:r w:rsidRPr="004A73D8">
        <w:rPr>
          <w:b/>
          <w:i w:val="0"/>
          <w:color w:val="000000" w:themeColor="text1"/>
        </w:rPr>
        <w:fldChar w:fldCharType="end"/>
      </w:r>
      <w:r w:rsidRPr="004A73D8">
        <w:rPr>
          <w:b/>
          <w:i w:val="0"/>
          <w:color w:val="000000" w:themeColor="text1"/>
        </w:rPr>
        <w:t>: Factors associated with high body mass index among people with HIV at an urban tertiary hospital in Uganda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1701"/>
        <w:gridCol w:w="993"/>
        <w:gridCol w:w="850"/>
        <w:gridCol w:w="1371"/>
        <w:gridCol w:w="777"/>
      </w:tblGrid>
      <w:tr w:rsidR="00BB3FF9" w:rsidRPr="0006171C" w14:paraId="2FE12DFD" w14:textId="77777777" w:rsidTr="005D5764">
        <w:trPr>
          <w:trHeight w:val="26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6DCF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53D8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87C6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659C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F1BB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aPR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6788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82A7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BB3FF9" w:rsidRPr="0006171C" w14:paraId="7E3607E8" w14:textId="77777777" w:rsidTr="005D5764">
        <w:trPr>
          <w:trHeight w:val="26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1D59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TB histo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C262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2EBF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4D0C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A246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13E5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2870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74ABF7A2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4A76" w14:textId="77777777" w:rsidR="00BB3FF9" w:rsidRPr="0006171C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8262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CAA3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8B4F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2319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6847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1860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5287B5A7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FD1D" w14:textId="77777777" w:rsidR="00BB3FF9" w:rsidRPr="0006171C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ED5E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12F4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38, 0.6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F262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67F9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2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BB83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78, 1.89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5466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389</w:t>
            </w:r>
          </w:p>
        </w:tc>
      </w:tr>
      <w:tr w:rsidR="00BB3FF9" w:rsidRPr="0006171C" w14:paraId="388C3282" w14:textId="77777777" w:rsidTr="005D5764">
        <w:trPr>
          <w:trHeight w:val="26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B763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2423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1E05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6E58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1F94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431C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7AE9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6CF85B12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7459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7357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B7EF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11E3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DE93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6E37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1265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32A97D37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AC17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AD13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66A6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40, 2.4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E9B6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CB2D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5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51F2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11, 2.15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6729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10</w:t>
            </w:r>
          </w:p>
        </w:tc>
      </w:tr>
      <w:tr w:rsidR="00BB3FF9" w:rsidRPr="0006171C" w14:paraId="4B91F404" w14:textId="77777777" w:rsidTr="005D5764">
        <w:trPr>
          <w:trHeight w:val="26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816C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C8ED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0AE1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5154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B318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86AB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3DFC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5E85BB90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26E1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Not Marri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4F05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3F05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723F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7CAF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F5FA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5EB3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627286EA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688A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Marri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5F30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5AE0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11, 1.8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242F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ECA0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3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8FE4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3, 1.64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E888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26</w:t>
            </w:r>
          </w:p>
        </w:tc>
      </w:tr>
      <w:tr w:rsidR="00BB3FF9" w:rsidRPr="0006171C" w14:paraId="6C689AB5" w14:textId="77777777" w:rsidTr="005D5764">
        <w:trPr>
          <w:trHeight w:val="26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B338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 xml:space="preserve">Currently on </w:t>
            </w:r>
            <w:r w:rsidRPr="00DB259A">
              <w:rPr>
                <w:rFonts w:eastAsia="Times New Roman" w:cs="Arial"/>
                <w:b/>
                <w:bCs/>
                <w:sz w:val="18"/>
                <w:szCs w:val="18"/>
              </w:rPr>
              <w:t xml:space="preserve">Trimethoprim/Sulfamethoxazole </w:t>
            </w: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prophylax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60FB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5DC3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0749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68B1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1ABB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35E6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74602BBF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1003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F91D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A5F3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4200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FB67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6C92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E1D3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475006F3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4542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CD05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FCB4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26, 0.6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4E99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08D1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0D78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38, 0.92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A2BD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19</w:t>
            </w:r>
          </w:p>
        </w:tc>
      </w:tr>
      <w:tr w:rsidR="00BB3FF9" w:rsidRPr="0006171C" w14:paraId="21883DB7" w14:textId="77777777" w:rsidTr="005D5764">
        <w:trPr>
          <w:trHeight w:val="26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6D65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At</w:t>
            </w:r>
            <w:r>
              <w:rPr>
                <w:rFonts w:eastAsia="Times New Roman" w:cs="Arial"/>
                <w:b/>
                <w:bCs/>
                <w:sz w:val="18"/>
                <w:szCs w:val="18"/>
              </w:rPr>
              <w:t xml:space="preserve"> l</w:t>
            </w: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east one current opportunistic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A2B7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3D51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2969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8AF1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2BAC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4371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6522D3A2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4C08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8B5F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ABC1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FFB3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6826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1F6B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2CC2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4C04772A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E0CC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97A7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9538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06, 0.8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5DFB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61D2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5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5D86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15, 1.81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CC47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305</w:t>
            </w:r>
          </w:p>
        </w:tc>
      </w:tr>
      <w:tr w:rsidR="00BB3FF9" w:rsidRPr="0006171C" w14:paraId="5EF5284E" w14:textId="77777777" w:rsidTr="005D5764">
        <w:trPr>
          <w:trHeight w:val="26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6903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Current clinical stage o</w:t>
            </w: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f HI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815E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AE7E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EC37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EF05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6205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0D11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58C90F25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1E16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Stage 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2574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CFE6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6EAA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4DDE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1CE1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DEC5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395B9C8D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E7A4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Stage I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5952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50FE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59, 1.2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EE92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4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5020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A37B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45, 0.94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86F1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21</w:t>
            </w:r>
          </w:p>
        </w:tc>
      </w:tr>
      <w:tr w:rsidR="00BB3FF9" w:rsidRPr="0006171C" w14:paraId="352C3C2C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8E44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Stage III/I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6D4B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9EA1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36, 0.6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4BCD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ABA0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6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DCCA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38, 0.95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E5AE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30</w:t>
            </w:r>
          </w:p>
        </w:tc>
      </w:tr>
      <w:tr w:rsidR="00BB3FF9" w:rsidRPr="0006171C" w14:paraId="313DE17E" w14:textId="77777777" w:rsidTr="005D5764">
        <w:trPr>
          <w:trHeight w:val="26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367A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E5FF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5542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94ED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1AAB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F268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42FE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1AD147BE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62BC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Never smok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9678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6113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C376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4A20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99AD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3279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6171C" w14:paraId="37C64C23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FA32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Formerly smoked (&gt;6 month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3685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4470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37, 0.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5867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277B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8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7F23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56, 1.24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394D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367</w:t>
            </w:r>
          </w:p>
        </w:tc>
      </w:tr>
      <w:tr w:rsidR="00BB3FF9" w:rsidRPr="0006171C" w14:paraId="2772C2C0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BCA5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 xml:space="preserve">   Currently smokes (&lt;6 month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EF4B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D28F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26, 1.0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8846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B47A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8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9E5D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50, 1.48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1ACC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595</w:t>
            </w:r>
          </w:p>
        </w:tc>
      </w:tr>
      <w:tr w:rsidR="00BB3FF9" w:rsidRPr="0006171C" w14:paraId="334E89A3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13E4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115C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AFBD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1, 1.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E424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03EF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ACE8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99, 1.01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2C40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578</w:t>
            </w:r>
          </w:p>
        </w:tc>
      </w:tr>
      <w:tr w:rsidR="00BB3FF9" w:rsidRPr="0006171C" w14:paraId="1BBB9CAB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0BC1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Duration on A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C746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B24F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1, 1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2723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4A87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DB3D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98, 1.02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5D7F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949</w:t>
            </w:r>
          </w:p>
        </w:tc>
      </w:tr>
      <w:tr w:rsidR="00BB3FF9" w:rsidRPr="0006171C" w14:paraId="40EEC844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0332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Waist circum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5C0C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0BC2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4, 1.0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CB53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EB53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9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7D29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96, 1.02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559B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329</w:t>
            </w:r>
          </w:p>
        </w:tc>
      </w:tr>
      <w:tr w:rsidR="00BB3FF9" w:rsidRPr="0006171C" w14:paraId="3603506D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B1F2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Hip circum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5134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0BE2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2, 1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CEB2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443A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3C70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1, 1.05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6695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05</w:t>
            </w:r>
          </w:p>
        </w:tc>
      </w:tr>
      <w:tr w:rsidR="00BB3FF9" w:rsidRPr="0006171C" w14:paraId="7CF5CA32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2776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Mid upper arm circum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A6BE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AECC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17, 1.2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B7E7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F30F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1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4DA2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5, 1.16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08C3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&lt;</w:t>
            </w:r>
            <w:r w:rsidRPr="0006171C">
              <w:rPr>
                <w:rFonts w:eastAsia="Times New Roman" w:cs="Arial"/>
                <w:sz w:val="18"/>
                <w:szCs w:val="18"/>
              </w:rPr>
              <w:t>0.00</w:t>
            </w:r>
            <w:r>
              <w:rPr>
                <w:rFonts w:eastAsia="Times New Roman" w:cs="Arial"/>
                <w:sz w:val="18"/>
                <w:szCs w:val="18"/>
              </w:rPr>
              <w:t>1</w:t>
            </w:r>
          </w:p>
        </w:tc>
      </w:tr>
      <w:tr w:rsidR="00BB3FF9" w:rsidRPr="0006171C" w14:paraId="797077B7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EA8E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Neck circum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364F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3DC1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7, 1.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F2C6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71B8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66E1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98, 1.07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80B5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209</w:t>
            </w:r>
          </w:p>
        </w:tc>
      </w:tr>
      <w:tr w:rsidR="00BB3FF9" w:rsidRPr="0006171C" w14:paraId="7C39CC39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B11F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E607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665F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38, 2.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1D76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EE45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7B99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94, 1.39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6EB5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170</w:t>
            </w:r>
          </w:p>
        </w:tc>
      </w:tr>
      <w:tr w:rsidR="00BB3FF9" w:rsidRPr="0006171C" w14:paraId="39330272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A8EF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Systolic blood pres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A6D4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C9DE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1, 1.0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FBA1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08E2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A530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99, 1.01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E92C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849</w:t>
            </w:r>
          </w:p>
        </w:tc>
      </w:tr>
      <w:tr w:rsidR="00BB3FF9" w:rsidRPr="0006171C" w14:paraId="6B1EF855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917F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Diastolic blood pres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BD47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4EA6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2, 1.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E189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3D8D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42EE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99, 1.03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9647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215</w:t>
            </w:r>
          </w:p>
        </w:tc>
      </w:tr>
      <w:tr w:rsidR="00BB3FF9" w:rsidRPr="0006171C" w14:paraId="5A324D21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CD37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Total Cholesterol (mmol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85E1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ECD9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15, 1.4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E7B8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621A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3444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86, 1.09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1715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588</w:t>
            </w:r>
          </w:p>
        </w:tc>
      </w:tr>
      <w:tr w:rsidR="00BB3FF9" w:rsidRPr="0006171C" w14:paraId="2F2E01D4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D649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LDL-Cholesterol (mmol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8C8D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FBDA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15, 1.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B2FD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50C0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C278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95, 1.24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6504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238</w:t>
            </w:r>
          </w:p>
        </w:tc>
      </w:tr>
      <w:tr w:rsidR="00BB3FF9" w:rsidRPr="0006171C" w14:paraId="74D4F497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DE69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Serum uric acid (mmol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250E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6BCB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0,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1F32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697B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3C85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00, 1.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93EE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48</w:t>
            </w:r>
          </w:p>
        </w:tc>
      </w:tr>
      <w:tr w:rsidR="00BB3FF9" w:rsidRPr="0006171C" w14:paraId="7C42E6A6" w14:textId="77777777" w:rsidTr="005D5764">
        <w:trPr>
          <w:trHeight w:val="2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2A9C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06171C">
              <w:rPr>
                <w:rFonts w:eastAsia="Times New Roman" w:cs="Arial"/>
                <w:b/>
                <w:sz w:val="18"/>
                <w:szCs w:val="18"/>
              </w:rPr>
              <w:t>Waist hip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6FC6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3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D540" w14:textId="77777777" w:rsidR="00BB3FF9" w:rsidRPr="0006171C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1.24,1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B551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BFB0" w14:textId="77777777" w:rsidR="00BB3FF9" w:rsidRPr="0006171C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24.6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A5EB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(0.97,628.17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0042" w14:textId="77777777" w:rsidR="00BB3FF9" w:rsidRPr="0006171C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0.052</w:t>
            </w:r>
          </w:p>
        </w:tc>
      </w:tr>
    </w:tbl>
    <w:p w14:paraId="2D97661E" w14:textId="77777777" w:rsidR="00BB3FF9" w:rsidRDefault="00BB3FF9" w:rsidP="00BB3FF9"/>
    <w:p w14:paraId="24355176" w14:textId="77777777" w:rsidR="00BB3FF9" w:rsidRPr="00A262F7" w:rsidRDefault="00BB3FF9" w:rsidP="00BB3FF9">
      <w:pPr>
        <w:pStyle w:val="Caption"/>
        <w:keepNext/>
        <w:rPr>
          <w:b/>
          <w:i w:val="0"/>
          <w:color w:val="000000" w:themeColor="text1"/>
        </w:rPr>
      </w:pPr>
      <w:r w:rsidRPr="00A262F7">
        <w:rPr>
          <w:b/>
          <w:i w:val="0"/>
          <w:color w:val="000000" w:themeColor="text1"/>
        </w:rPr>
        <w:lastRenderedPageBreak/>
        <w:t xml:space="preserve">Table </w:t>
      </w:r>
      <w:r w:rsidRPr="00A262F7">
        <w:rPr>
          <w:b/>
          <w:i w:val="0"/>
          <w:color w:val="000000" w:themeColor="text1"/>
        </w:rPr>
        <w:fldChar w:fldCharType="begin"/>
      </w:r>
      <w:r w:rsidRPr="00A262F7">
        <w:rPr>
          <w:b/>
          <w:i w:val="0"/>
          <w:color w:val="000000" w:themeColor="text1"/>
        </w:rPr>
        <w:instrText xml:space="preserve"> SEQ Table \* ARABIC </w:instrText>
      </w:r>
      <w:r w:rsidRPr="00A262F7">
        <w:rPr>
          <w:b/>
          <w:i w:val="0"/>
          <w:color w:val="000000" w:themeColor="text1"/>
        </w:rPr>
        <w:fldChar w:fldCharType="separate"/>
      </w:r>
      <w:r>
        <w:rPr>
          <w:b/>
          <w:i w:val="0"/>
          <w:noProof/>
          <w:color w:val="000000" w:themeColor="text1"/>
        </w:rPr>
        <w:t>2</w:t>
      </w:r>
      <w:r w:rsidRPr="00A262F7">
        <w:rPr>
          <w:b/>
          <w:i w:val="0"/>
          <w:color w:val="000000" w:themeColor="text1"/>
        </w:rPr>
        <w:fldChar w:fldCharType="end"/>
      </w:r>
      <w:r w:rsidRPr="00A262F7">
        <w:rPr>
          <w:b/>
          <w:i w:val="0"/>
          <w:color w:val="000000" w:themeColor="text1"/>
        </w:rPr>
        <w:t>: Factors associated with obesity among people with HIV at an urban tertiary hospital in Uganda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417"/>
        <w:gridCol w:w="993"/>
        <w:gridCol w:w="850"/>
        <w:gridCol w:w="1596"/>
        <w:gridCol w:w="813"/>
      </w:tblGrid>
      <w:tr w:rsidR="00BB3FF9" w:rsidRPr="000E2256" w14:paraId="55F5EAB4" w14:textId="77777777" w:rsidTr="005D5764">
        <w:trPr>
          <w:trHeight w:val="26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D710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4752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EBB5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4D34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A48D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aPR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74D7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17C0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BB3FF9" w:rsidRPr="000E2256" w14:paraId="43BD7840" w14:textId="77777777" w:rsidTr="005D5764">
        <w:trPr>
          <w:trHeight w:val="26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DFF2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TB histo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179E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AD91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4AC0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6EA2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1040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2119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E2256" w14:paraId="021DB5E9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039E" w14:textId="77777777" w:rsidR="00BB3FF9" w:rsidRPr="000E2256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B277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78EA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823F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918A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2F20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D038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E2256" w14:paraId="45277DC4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5CA6" w14:textId="77777777" w:rsidR="00BB3FF9" w:rsidRPr="000E2256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1E34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8FD4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18, 0.5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70D0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&lt;</w:t>
            </w:r>
            <w:r w:rsidRPr="000E2256">
              <w:rPr>
                <w:rFonts w:eastAsia="Times New Roman" w:cs="Arial"/>
                <w:sz w:val="18"/>
                <w:szCs w:val="18"/>
              </w:rPr>
              <w:t>0.00</w:t>
            </w:r>
            <w:r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A943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4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570A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20, 0.8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0375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21</w:t>
            </w:r>
          </w:p>
        </w:tc>
      </w:tr>
      <w:tr w:rsidR="00BB3FF9" w:rsidRPr="000E2256" w14:paraId="392E727D" w14:textId="77777777" w:rsidTr="005D5764">
        <w:trPr>
          <w:trHeight w:val="26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8F03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3284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D648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6A64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36E6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F4B6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DE2F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E2256" w14:paraId="4492EF7F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EED7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 xml:space="preserve">   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883E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A012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9B71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3424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06BE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93AB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E2256" w14:paraId="7228D3C8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B5F3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 xml:space="preserve">   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0ACF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3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97BD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94, 6.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271E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9498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2.4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7E3B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7, 5.3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96BF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34</w:t>
            </w:r>
          </w:p>
        </w:tc>
      </w:tr>
      <w:tr w:rsidR="00BB3FF9" w:rsidRPr="000E2256" w14:paraId="2C9413C7" w14:textId="77777777" w:rsidTr="005D5764">
        <w:trPr>
          <w:trHeight w:val="26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9AEA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Trib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D535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0FB1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F767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1F3C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FB2A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6734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E2256" w14:paraId="2509EA1D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839F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 xml:space="preserve">   Bagan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4BCB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8D34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D14A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F613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09D8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A698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E2256" w14:paraId="40428634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2CA9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 xml:space="preserve">   </w:t>
            </w:r>
            <w:proofErr w:type="spellStart"/>
            <w:r w:rsidRPr="000E2256">
              <w:rPr>
                <w:rFonts w:eastAsia="Times New Roman" w:cs="Arial"/>
                <w:sz w:val="18"/>
                <w:szCs w:val="18"/>
              </w:rPr>
              <w:t>Banyakita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05DD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F183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2, 2.7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FC96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0A12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1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0684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72, 1.8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D5B7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570</w:t>
            </w:r>
          </w:p>
        </w:tc>
      </w:tr>
      <w:tr w:rsidR="00BB3FF9" w:rsidRPr="000E2256" w14:paraId="1E406C5B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3F9F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 xml:space="preserve">   Othe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A296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1694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55, 2.1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0D8C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8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8F45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7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3AFB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40, 1.28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A51E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257</w:t>
            </w:r>
          </w:p>
        </w:tc>
      </w:tr>
      <w:tr w:rsidR="00BB3FF9" w:rsidRPr="000E2256" w14:paraId="300C52E3" w14:textId="77777777" w:rsidTr="005D5764">
        <w:trPr>
          <w:trHeight w:val="26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AD96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 xml:space="preserve">Currently on </w:t>
            </w:r>
            <w:r w:rsidRPr="00DB259A">
              <w:rPr>
                <w:rFonts w:eastAsia="Times New Roman" w:cs="Arial"/>
                <w:b/>
                <w:bCs/>
                <w:sz w:val="18"/>
                <w:szCs w:val="18"/>
              </w:rPr>
              <w:t xml:space="preserve">Trimethoprim/Sulfamethoxazole </w:t>
            </w:r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prophylax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14C1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11F8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3979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C3C0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930F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9F62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E2256" w14:paraId="77C4621A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9199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9131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F33F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87AF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2F92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DC90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6911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E2256" w14:paraId="737FC49A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70BD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CEB7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03F7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14, 0.6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117F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E4DE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5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E72C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24, 1.2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6A9C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155</w:t>
            </w:r>
          </w:p>
        </w:tc>
      </w:tr>
      <w:tr w:rsidR="00BB3FF9" w:rsidRPr="000E2256" w14:paraId="062ACCFB" w14:textId="77777777" w:rsidTr="005D5764">
        <w:trPr>
          <w:trHeight w:val="26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314C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Current clinical stage o</w:t>
            </w:r>
            <w:r w:rsidRPr="000E2256">
              <w:rPr>
                <w:rFonts w:eastAsia="Times New Roman" w:cs="Arial"/>
                <w:b/>
                <w:bCs/>
                <w:sz w:val="18"/>
                <w:szCs w:val="18"/>
              </w:rPr>
              <w:t>f H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F2ED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180F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C680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E82E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F1B7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04D9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E2256" w14:paraId="46F229F6" w14:textId="77777777" w:rsidTr="005D5764">
        <w:trPr>
          <w:trHeight w:val="26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6BFC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 xml:space="preserve">   Stage 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823C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E98D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9114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7159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4F4F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335C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0E2256" w14:paraId="4CDA293D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9E87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 xml:space="preserve">   Stage 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8AEA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2619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54, 1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66ED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9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3D67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4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982C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23, 0.8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9E4A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17</w:t>
            </w:r>
          </w:p>
        </w:tc>
      </w:tr>
      <w:tr w:rsidR="00BB3FF9" w:rsidRPr="000E2256" w14:paraId="4593877D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F761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 xml:space="preserve">   Stage III/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257F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4A22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19, 0.5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AE1C2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4306D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7611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2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328F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61, 2.7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5D43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507</w:t>
            </w:r>
          </w:p>
        </w:tc>
      </w:tr>
      <w:tr w:rsidR="00BB3FF9" w:rsidRPr="000E2256" w14:paraId="3C6D219E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B06F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6CFC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F781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2, 1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B08B9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4306D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7A98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0DCF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1, 1.0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89F5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11</w:t>
            </w:r>
          </w:p>
        </w:tc>
      </w:tr>
      <w:tr w:rsidR="00BB3FF9" w:rsidRPr="000E2256" w14:paraId="5A66582E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8B48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Duration on A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1DAE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4B7D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2, 1.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EBDA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E430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9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BEB0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94, 1.0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10B9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266</w:t>
            </w:r>
          </w:p>
        </w:tc>
      </w:tr>
      <w:tr w:rsidR="00BB3FF9" w:rsidRPr="000E2256" w14:paraId="428F065C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C7C9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Waist circum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3327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1D6E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6, 1.0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B02FD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8439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91AF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9E05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1, 1.05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0F8A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10</w:t>
            </w:r>
          </w:p>
        </w:tc>
      </w:tr>
      <w:tr w:rsidR="00BB3FF9" w:rsidRPr="000E2256" w14:paraId="4C72244B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E07A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Hip circum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4EC2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4948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3, 1.0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94313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8439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E34E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F20A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2, 1.04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4724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</w:tr>
      <w:tr w:rsidR="00BB3FF9" w:rsidRPr="000E2256" w14:paraId="2190420E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2085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Mid upper arm circum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6EE7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4C91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28, 1.4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41671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8439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B6A1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2690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99, 1.1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479E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83</w:t>
            </w:r>
          </w:p>
        </w:tc>
      </w:tr>
      <w:tr w:rsidR="00BB3FF9" w:rsidRPr="000E2256" w14:paraId="3B051075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DBC4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Neck circum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CF63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D2FF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10, 1.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845CC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8439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6FB0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1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7ED7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99, 1.22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D805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70</w:t>
            </w:r>
          </w:p>
        </w:tc>
      </w:tr>
      <w:tr w:rsidR="00BB3FF9" w:rsidRPr="000E2256" w14:paraId="48BA4251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2DC6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Temperatu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D387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2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D0A4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52, 3.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4DAF3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8439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7F08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2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3F2E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90, 1.7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A96B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179</w:t>
            </w:r>
          </w:p>
        </w:tc>
      </w:tr>
      <w:tr w:rsidR="00BB3FF9" w:rsidRPr="000E2256" w14:paraId="58A36495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EC1A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Systolic blood pressu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70A6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438D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1, 1.0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81B7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463D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5645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98, 1.0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732C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610</w:t>
            </w:r>
          </w:p>
        </w:tc>
      </w:tr>
      <w:tr w:rsidR="00BB3FF9" w:rsidRPr="000E2256" w14:paraId="11FA6FFB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7CE0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Diastolic blood pressu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6190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9007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1, 1.0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37A9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FD14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A1F6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98, 1.03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2EF6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661</w:t>
            </w:r>
          </w:p>
        </w:tc>
      </w:tr>
      <w:tr w:rsidR="00BB3FF9" w:rsidRPr="000E2256" w14:paraId="70886146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B724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Total 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BA71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5D23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9, 1.6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EA9F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A69D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8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8823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70, 1.0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7BE9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172</w:t>
            </w:r>
          </w:p>
        </w:tc>
      </w:tr>
      <w:tr w:rsidR="00BB3FF9" w:rsidRPr="000E2256" w14:paraId="4263EDF6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AD25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LDL-Cholesterol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41E0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1BA0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13, 1.6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7628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BCBF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8CA9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0.85, 1.37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D562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543</w:t>
            </w:r>
          </w:p>
        </w:tc>
      </w:tr>
      <w:tr w:rsidR="00BB3FF9" w:rsidRPr="000E2256" w14:paraId="2607BDFE" w14:textId="77777777" w:rsidTr="005D5764">
        <w:trPr>
          <w:trHeight w:val="25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DCA6" w14:textId="77777777" w:rsidR="00BB3FF9" w:rsidRPr="002F71BC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F71BC">
              <w:rPr>
                <w:rFonts w:eastAsia="Times New Roman" w:cs="Arial"/>
                <w:b/>
                <w:bCs/>
                <w:sz w:val="18"/>
                <w:szCs w:val="18"/>
              </w:rPr>
              <w:t>Serum uric acid (mmol/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7D76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D156" w14:textId="77777777" w:rsidR="00BB3FF9" w:rsidRPr="000E2256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0,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B64B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4439" w14:textId="77777777" w:rsidR="00BB3FF9" w:rsidRPr="000E2256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048A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(1.00, 1.00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0710" w14:textId="77777777" w:rsidR="00BB3FF9" w:rsidRPr="000E2256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E2256">
              <w:rPr>
                <w:rFonts w:eastAsia="Times New Roman" w:cs="Arial"/>
                <w:sz w:val="18"/>
                <w:szCs w:val="18"/>
              </w:rPr>
              <w:t>0.297</w:t>
            </w:r>
          </w:p>
        </w:tc>
      </w:tr>
    </w:tbl>
    <w:p w14:paraId="12107033" w14:textId="77777777" w:rsidR="00BB3FF9" w:rsidRDefault="00BB3FF9" w:rsidP="00BB3FF9">
      <w:pPr>
        <w:rPr>
          <w:b/>
          <w:iCs/>
          <w:color w:val="000000" w:themeColor="text1"/>
          <w:sz w:val="18"/>
          <w:szCs w:val="18"/>
        </w:rPr>
      </w:pPr>
      <w:r>
        <w:rPr>
          <w:b/>
          <w:i/>
          <w:color w:val="000000" w:themeColor="text1"/>
        </w:rPr>
        <w:br w:type="page"/>
      </w:r>
    </w:p>
    <w:p w14:paraId="1BAD0D7A" w14:textId="77777777" w:rsidR="00BB3FF9" w:rsidRPr="00E0477A" w:rsidRDefault="00BB3FF9" w:rsidP="00BB3FF9">
      <w:pPr>
        <w:pStyle w:val="Caption"/>
        <w:keepNext/>
        <w:rPr>
          <w:b/>
          <w:i w:val="0"/>
          <w:color w:val="000000" w:themeColor="text1"/>
        </w:rPr>
      </w:pPr>
      <w:r w:rsidRPr="00E0477A">
        <w:rPr>
          <w:b/>
          <w:i w:val="0"/>
          <w:color w:val="000000" w:themeColor="text1"/>
        </w:rPr>
        <w:lastRenderedPageBreak/>
        <w:t xml:space="preserve">Table </w:t>
      </w:r>
      <w:r w:rsidRPr="00E0477A">
        <w:rPr>
          <w:b/>
          <w:i w:val="0"/>
          <w:color w:val="000000" w:themeColor="text1"/>
        </w:rPr>
        <w:fldChar w:fldCharType="begin"/>
      </w:r>
      <w:r w:rsidRPr="00E0477A">
        <w:rPr>
          <w:b/>
          <w:i w:val="0"/>
          <w:color w:val="000000" w:themeColor="text1"/>
        </w:rPr>
        <w:instrText xml:space="preserve"> SEQ Table \* ARABIC </w:instrText>
      </w:r>
      <w:r w:rsidRPr="00E0477A">
        <w:rPr>
          <w:b/>
          <w:i w:val="0"/>
          <w:color w:val="000000" w:themeColor="text1"/>
        </w:rPr>
        <w:fldChar w:fldCharType="separate"/>
      </w:r>
      <w:r>
        <w:rPr>
          <w:b/>
          <w:i w:val="0"/>
          <w:noProof/>
          <w:color w:val="000000" w:themeColor="text1"/>
        </w:rPr>
        <w:t>3</w:t>
      </w:r>
      <w:r w:rsidRPr="00E0477A">
        <w:rPr>
          <w:b/>
          <w:i w:val="0"/>
          <w:color w:val="000000" w:themeColor="text1"/>
        </w:rPr>
        <w:fldChar w:fldCharType="end"/>
      </w:r>
      <w:r w:rsidRPr="00E0477A">
        <w:rPr>
          <w:b/>
          <w:i w:val="0"/>
          <w:color w:val="000000" w:themeColor="text1"/>
        </w:rPr>
        <w:t>: Factors associated with central obesity among people with HIV at an urban tertiary hospital in Uganda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240"/>
        <w:gridCol w:w="1168"/>
        <w:gridCol w:w="1372"/>
        <w:gridCol w:w="1552"/>
        <w:gridCol w:w="567"/>
        <w:gridCol w:w="1137"/>
        <w:gridCol w:w="857"/>
      </w:tblGrid>
      <w:tr w:rsidR="00BB3FF9" w:rsidRPr="0019719E" w14:paraId="2E742C4C" w14:textId="77777777" w:rsidTr="005D5764">
        <w:trPr>
          <w:trHeight w:val="26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B698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C4AE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0A6C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A873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2E19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a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6B9F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73E1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BB3FF9" w:rsidRPr="0019719E" w14:paraId="48F0D6FC" w14:textId="77777777" w:rsidTr="005D5764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23DF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TB histor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E7B3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6EA7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F873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3050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536B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E7FE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7C78B49B" w14:textId="77777777" w:rsidTr="005D5764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67F9" w14:textId="77777777" w:rsidR="00BB3FF9" w:rsidRPr="00CD5DAB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N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A0E9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E23C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FE9A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1584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2BF0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7EDD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74841660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93B9" w14:textId="77777777" w:rsidR="00BB3FF9" w:rsidRPr="00CD5DAB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EBF5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8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0859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67, 1.0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F8DA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97B7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1D20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83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1FB5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963</w:t>
            </w:r>
          </w:p>
        </w:tc>
      </w:tr>
      <w:tr w:rsidR="00BB3FF9" w:rsidRPr="0019719E" w14:paraId="3B67A354" w14:textId="77777777" w:rsidTr="005D5764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66DA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63FA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6328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E09A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6383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842F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F8FC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6EE6E1C7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A7CF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 xml:space="preserve">   Ma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5EF3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9DAC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79AB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7913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B394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2144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192260BD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725A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 xml:space="preserve">   Femal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9F1E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4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131F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21, 1.8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6234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4BD8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66FA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28, 2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3F8F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01</w:t>
            </w:r>
          </w:p>
        </w:tc>
      </w:tr>
      <w:tr w:rsidR="00BB3FF9" w:rsidRPr="0019719E" w14:paraId="373218D3" w14:textId="77777777" w:rsidTr="005D5764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FC04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F89F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DD6D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8D7E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EE05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0817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1EC4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28761120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2568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 xml:space="preserve">   Not Married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B696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6DFD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400E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14F4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B380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0DB1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5E7D5196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B996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 xml:space="preserve">   Married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9BD7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2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539B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4, 1.5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4C9A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B459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6C4F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5, 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F276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15</w:t>
            </w:r>
          </w:p>
        </w:tc>
      </w:tr>
      <w:tr w:rsidR="00BB3FF9" w:rsidRPr="0019719E" w14:paraId="6F40DD9D" w14:textId="77777777" w:rsidTr="005D5764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D497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6A50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6784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EE5E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8DEC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87A7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E13F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72B34458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C4ED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 xml:space="preserve">   Below Secondary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795D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A048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A62D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E9C9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8AE6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9351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7A83CD50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CD77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 xml:space="preserve">   Secondary+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44D7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8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DA8E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66, 0.9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2305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61D1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5117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78, 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A1BE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572</w:t>
            </w:r>
          </w:p>
        </w:tc>
      </w:tr>
      <w:tr w:rsidR="00BB3FF9" w:rsidRPr="0019719E" w14:paraId="6E642B61" w14:textId="77777777" w:rsidTr="005D5764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675B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Dolutegravir</w:t>
            </w:r>
            <w:r>
              <w:rPr>
                <w:rFonts w:eastAsia="Times New Roman" w:cs="Arial"/>
                <w:b/>
                <w:bCs/>
                <w:sz w:val="18"/>
                <w:szCs w:val="18"/>
              </w:rPr>
              <w:t>-based AR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DA1D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4C05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5293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CDDB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3F85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BFE9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0D52E6E6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0AFF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9B8C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2B91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2E1F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29F0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AB63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CE95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570539D6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C4F2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4504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6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80C5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51, 0.8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E900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59E7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AF8A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76, 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F297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857</w:t>
            </w:r>
          </w:p>
        </w:tc>
      </w:tr>
      <w:tr w:rsidR="00BB3FF9" w:rsidRPr="0019719E" w14:paraId="6DAC3492" w14:textId="77777777" w:rsidTr="005D5764">
        <w:trPr>
          <w:trHeight w:val="2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9C4F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At</w:t>
            </w:r>
            <w:r>
              <w:rPr>
                <w:rFonts w:eastAsia="Times New Roman" w:cs="Arial"/>
                <w:b/>
                <w:bCs/>
                <w:sz w:val="18"/>
                <w:szCs w:val="18"/>
              </w:rPr>
              <w:t xml:space="preserve"> l</w:t>
            </w:r>
            <w:r w:rsidRPr="00CD5DAB">
              <w:rPr>
                <w:rFonts w:eastAsia="Times New Roman" w:cs="Arial"/>
                <w:b/>
                <w:bCs/>
                <w:sz w:val="18"/>
                <w:szCs w:val="18"/>
              </w:rPr>
              <w:t>east one past opportunistic infection (except LRTI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7B8F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F657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35D4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F822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FC55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0366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4004B03D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C10D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B484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E68D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7B5A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F426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4873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13CF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9719E" w14:paraId="23D9E55C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DBEF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2AD4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3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DA09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3, 1.6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6EFF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23DA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155F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3, 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B9AD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27</w:t>
            </w:r>
          </w:p>
        </w:tc>
      </w:tr>
      <w:tr w:rsidR="00BB3FF9" w:rsidRPr="0019719E" w14:paraId="22F15144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C725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Ag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D6A5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49B0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1, 1.03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C54C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BEB8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3E9D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1, 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AF21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01</w:t>
            </w:r>
          </w:p>
        </w:tc>
      </w:tr>
      <w:tr w:rsidR="00BB3FF9" w:rsidRPr="0019719E" w14:paraId="79DFCE58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7419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Duration on AR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A71D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010A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2, 1.0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BFFD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2135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AEFE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98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1DB6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808</w:t>
            </w:r>
          </w:p>
        </w:tc>
      </w:tr>
      <w:tr w:rsidR="00BB3FF9" w:rsidRPr="0019719E" w14:paraId="2A986BC7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F025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Weigh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7DC0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2570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2, 1.03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08BE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0657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FC9D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98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F80A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765</w:t>
            </w:r>
          </w:p>
        </w:tc>
      </w:tr>
      <w:tr w:rsidR="00BB3FF9" w:rsidRPr="0019719E" w14:paraId="39715117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8A75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Body Mass Index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8A31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2B8D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6, 1.0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B171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0136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4133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97,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E711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533</w:t>
            </w:r>
          </w:p>
        </w:tc>
      </w:tr>
      <w:tr w:rsidR="00BB3FF9" w:rsidRPr="0019719E" w14:paraId="696AFDBC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B7FF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Mid upper arm circumferenc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86E9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40E1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7, 1.1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E656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289E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F1CB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99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BBA7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96</w:t>
            </w:r>
          </w:p>
        </w:tc>
      </w:tr>
      <w:tr w:rsidR="00BB3FF9" w:rsidRPr="0019719E" w14:paraId="7364CE71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101B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Neck circumferenc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AA7C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263E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2, 1.0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1881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C9A1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0B3E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0, 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169F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49</w:t>
            </w:r>
          </w:p>
        </w:tc>
      </w:tr>
      <w:tr w:rsidR="00BB3FF9" w:rsidRPr="0019719E" w14:paraId="322D7538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A87A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Respiratory rat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5206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73D7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1, 1.0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D9C4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2C2A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19C1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2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DA6D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04</w:t>
            </w:r>
          </w:p>
        </w:tc>
      </w:tr>
      <w:tr w:rsidR="00BB3FF9" w:rsidRPr="0019719E" w14:paraId="2198336A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B54C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Systolic blood pressu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D0D1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C236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1, 1.0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54C1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405C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F7DF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99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CF73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586</w:t>
            </w:r>
          </w:p>
        </w:tc>
      </w:tr>
      <w:tr w:rsidR="00BB3FF9" w:rsidRPr="0019719E" w14:paraId="12F8DA5F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2BAB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Diastolic blood pressur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27E0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6D4E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1, 1.02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1444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4E69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F46A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99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55B5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274</w:t>
            </w:r>
          </w:p>
        </w:tc>
      </w:tr>
      <w:tr w:rsidR="00BB3FF9" w:rsidRPr="0019719E" w14:paraId="72BDDAEF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2B47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HBA1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288C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4FF5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3, 1.15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66B0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2B02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A09F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0, 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FD1B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36</w:t>
            </w:r>
          </w:p>
        </w:tc>
      </w:tr>
      <w:tr w:rsidR="00BB3FF9" w:rsidRPr="0019719E" w14:paraId="17FD8DF5" w14:textId="77777777" w:rsidTr="005D5764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F2D7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Total Cholesterol (mmol/l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113A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2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9FF0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12, 1.35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60B4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9ACE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B144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92, 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7537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818</w:t>
            </w:r>
          </w:p>
        </w:tc>
      </w:tr>
      <w:tr w:rsidR="00BB3FF9" w:rsidRPr="0019719E" w14:paraId="3FDCE7CF" w14:textId="77777777" w:rsidTr="005D5764">
        <w:trPr>
          <w:trHeight w:val="29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B4B6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LDL-Cholesterol (mmol/l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999D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2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DA4D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13, 1.36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93A4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C1FB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BE5C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1, 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92C9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33</w:t>
            </w:r>
          </w:p>
        </w:tc>
      </w:tr>
      <w:tr w:rsidR="00BB3FF9" w:rsidRPr="0019719E" w14:paraId="59EF3227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D248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Triglycerides (mmol/l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E515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110B3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7, 1.23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741A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D175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17F9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0.99, 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7437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92</w:t>
            </w:r>
          </w:p>
        </w:tc>
      </w:tr>
      <w:tr w:rsidR="00BB3FF9" w:rsidRPr="0019719E" w14:paraId="4B2AC793" w14:textId="77777777" w:rsidTr="005D5764">
        <w:trPr>
          <w:trHeight w:val="2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E9A5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CD5DAB">
              <w:rPr>
                <w:rFonts w:eastAsia="Times New Roman" w:cs="Arial"/>
                <w:b/>
                <w:sz w:val="18"/>
                <w:szCs w:val="18"/>
              </w:rPr>
              <w:t>Serum uric acid (mmol/l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32DD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0C8B" w14:textId="77777777" w:rsidR="00BB3FF9" w:rsidRPr="00CD5DA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0, 1.0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1C8C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D77D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ABD4" w14:textId="77777777" w:rsidR="00BB3FF9" w:rsidRPr="00CD5DA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(1.00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C08D" w14:textId="77777777" w:rsidR="00BB3FF9" w:rsidRPr="00CD5DA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CD5DAB">
              <w:rPr>
                <w:rFonts w:eastAsia="Times New Roman" w:cs="Arial"/>
                <w:sz w:val="18"/>
                <w:szCs w:val="18"/>
              </w:rPr>
              <w:t>0.255</w:t>
            </w:r>
          </w:p>
        </w:tc>
      </w:tr>
    </w:tbl>
    <w:p w14:paraId="433730E3" w14:textId="77777777" w:rsidR="00BB3FF9" w:rsidRDefault="00BB3FF9" w:rsidP="00BB3FF9"/>
    <w:p w14:paraId="375B502E" w14:textId="77777777" w:rsidR="00BB3FF9" w:rsidRDefault="00BB3FF9" w:rsidP="00BB3FF9">
      <w:r>
        <w:br w:type="page"/>
      </w:r>
    </w:p>
    <w:p w14:paraId="451FB4C6" w14:textId="77777777" w:rsidR="00BB3FF9" w:rsidRPr="00B4755B" w:rsidRDefault="00BB3FF9" w:rsidP="00BB3FF9">
      <w:pPr>
        <w:pStyle w:val="Caption"/>
        <w:keepNext/>
        <w:rPr>
          <w:b/>
          <w:i w:val="0"/>
          <w:color w:val="000000" w:themeColor="text1"/>
        </w:rPr>
      </w:pPr>
      <w:r w:rsidRPr="00B4755B">
        <w:rPr>
          <w:b/>
          <w:i w:val="0"/>
          <w:color w:val="000000" w:themeColor="text1"/>
        </w:rPr>
        <w:lastRenderedPageBreak/>
        <w:t xml:space="preserve">Table </w:t>
      </w:r>
      <w:r w:rsidRPr="00B4755B">
        <w:rPr>
          <w:b/>
          <w:i w:val="0"/>
          <w:color w:val="000000" w:themeColor="text1"/>
        </w:rPr>
        <w:fldChar w:fldCharType="begin"/>
      </w:r>
      <w:r w:rsidRPr="00B4755B">
        <w:rPr>
          <w:b/>
          <w:i w:val="0"/>
          <w:color w:val="000000" w:themeColor="text1"/>
        </w:rPr>
        <w:instrText xml:space="preserve"> SEQ Table \* ARABIC </w:instrText>
      </w:r>
      <w:r w:rsidRPr="00B4755B">
        <w:rPr>
          <w:b/>
          <w:i w:val="0"/>
          <w:color w:val="000000" w:themeColor="text1"/>
        </w:rPr>
        <w:fldChar w:fldCharType="separate"/>
      </w:r>
      <w:r>
        <w:rPr>
          <w:b/>
          <w:i w:val="0"/>
          <w:noProof/>
          <w:color w:val="000000" w:themeColor="text1"/>
        </w:rPr>
        <w:t>4</w:t>
      </w:r>
      <w:r w:rsidRPr="00B4755B">
        <w:rPr>
          <w:b/>
          <w:i w:val="0"/>
          <w:color w:val="000000" w:themeColor="text1"/>
        </w:rPr>
        <w:fldChar w:fldCharType="end"/>
      </w:r>
      <w:r w:rsidRPr="00B4755B">
        <w:rPr>
          <w:b/>
          <w:i w:val="0"/>
          <w:color w:val="000000" w:themeColor="text1"/>
        </w:rPr>
        <w:t>: Factors associated with hypertension among people with HIV at an urban tertiary hospital in Uganda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851"/>
        <w:gridCol w:w="709"/>
        <w:gridCol w:w="1417"/>
        <w:gridCol w:w="1014"/>
      </w:tblGrid>
      <w:tr w:rsidR="00BB3FF9" w:rsidRPr="00B4755B" w14:paraId="2AE91B8E" w14:textId="77777777" w:rsidTr="005D5764">
        <w:trPr>
          <w:trHeight w:val="26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F561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D55998">
              <w:rPr>
                <w:rFonts w:eastAsia="Times New Roman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8831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D55998">
              <w:rPr>
                <w:rFonts w:eastAsia="Times New Roman" w:cs="Arial"/>
                <w:b/>
                <w:bCs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A6AD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D55998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23BF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D55998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3B9E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D55998">
              <w:rPr>
                <w:rFonts w:eastAsia="Times New Roman" w:cs="Arial"/>
                <w:b/>
                <w:bCs/>
                <w:sz w:val="18"/>
                <w:szCs w:val="18"/>
              </w:rPr>
              <w:t>aP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DF17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D55998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1BCB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D55998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BB3FF9" w:rsidRPr="00B4755B" w14:paraId="49D1E988" w14:textId="77777777" w:rsidTr="005D5764">
        <w:trPr>
          <w:trHeight w:val="2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E423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D55998">
              <w:rPr>
                <w:rFonts w:eastAsia="Times New Roman" w:cs="Arial"/>
                <w:b/>
                <w:bCs/>
                <w:sz w:val="18"/>
                <w:szCs w:val="18"/>
              </w:rPr>
              <w:t>TB his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EC7A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F562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B48D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5A1E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0306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B3A7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B4755B" w14:paraId="30A7B39E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D469" w14:textId="77777777" w:rsidR="00BB3FF9" w:rsidRPr="00D55998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76FE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C69E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54CB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CED4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8830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65DE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B4755B" w14:paraId="00691D74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7031" w14:textId="77777777" w:rsidR="00BB3FF9" w:rsidRPr="00D55998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DFB0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659C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67, 1.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097C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4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9E9B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81DD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60, 1.12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E828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205</w:t>
            </w:r>
          </w:p>
        </w:tc>
      </w:tr>
      <w:tr w:rsidR="00BB3FF9" w:rsidRPr="00B4755B" w14:paraId="42AB4B76" w14:textId="77777777" w:rsidTr="005D5764">
        <w:trPr>
          <w:trHeight w:val="26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933A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D55998">
              <w:rPr>
                <w:rFonts w:eastAsia="Times New Roman" w:cs="Arial"/>
                <w:b/>
                <w:bCs/>
                <w:sz w:val="18"/>
                <w:szCs w:val="18"/>
              </w:rPr>
              <w:t>Dolutegrav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F8BA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EBF0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0D1C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CA7B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AC52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A53F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B4755B" w14:paraId="1BFEC5F3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C516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A0F4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80D1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930A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BA8E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9DD9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5383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B4755B" w14:paraId="4BC787FA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AA56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5B6A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D7DB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37, 0.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F169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FE92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EE12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62, 1.50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09DE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863</w:t>
            </w:r>
          </w:p>
        </w:tc>
      </w:tr>
      <w:tr w:rsidR="00BB3FF9" w:rsidRPr="00B4755B" w14:paraId="6B30CCF2" w14:textId="77777777" w:rsidTr="005D5764">
        <w:trPr>
          <w:trHeight w:val="52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8651A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D55998">
              <w:rPr>
                <w:rFonts w:eastAsia="Times New Roman" w:cs="Arial"/>
                <w:b/>
                <w:bCs/>
                <w:sz w:val="18"/>
                <w:szCs w:val="18"/>
              </w:rPr>
              <w:t xml:space="preserve">Family history of cardiovascular disease </w:t>
            </w:r>
            <w:r w:rsidRPr="00D55998">
              <w:rPr>
                <w:rFonts w:eastAsia="Times New Roman" w:cs="Arial"/>
                <w:b/>
                <w:bCs/>
                <w:sz w:val="18"/>
                <w:szCs w:val="18"/>
              </w:rPr>
              <w:br/>
              <w:t>in first degree rel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63C5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67CA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8786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030A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4490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2F6A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B4755B" w14:paraId="580769BC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5F24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D241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C9DA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798C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E964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92FF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093E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B4755B" w14:paraId="240383F7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45D0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015A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836F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13, 2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F379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2622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DF40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96, 1.73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63E9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097</w:t>
            </w:r>
          </w:p>
        </w:tc>
      </w:tr>
      <w:tr w:rsidR="00BB3FF9" w:rsidRPr="00B4755B" w14:paraId="6E6BFC96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558D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CC40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9EC6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3, 1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FDE95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E4011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CD00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4ECC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2, 1.0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9AC3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</w:tr>
      <w:tr w:rsidR="00BB3FF9" w:rsidRPr="00B4755B" w14:paraId="0E7381D8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E6DA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034D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6D1B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2, 1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B46E7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E4011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D832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D80E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99, 1.0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8A2B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117</w:t>
            </w:r>
          </w:p>
        </w:tc>
      </w:tr>
      <w:tr w:rsidR="00BB3FF9" w:rsidRPr="00B4755B" w14:paraId="494E8DCF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F65E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1EC9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C610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3, 1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008C7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E4011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94FC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6090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88, 1.01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460F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115</w:t>
            </w:r>
          </w:p>
        </w:tc>
      </w:tr>
      <w:tr w:rsidR="00BB3FF9" w:rsidRPr="00B4755B" w14:paraId="10E06261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084D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Waist circum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6477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F1B0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2, 1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8B937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E4011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4960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ABE9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95, 1.02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E0CA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368</w:t>
            </w:r>
          </w:p>
        </w:tc>
      </w:tr>
      <w:tr w:rsidR="00BB3FF9" w:rsidRPr="00B4755B" w14:paraId="74AE471B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D12C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Hip circum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45BA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A1A7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1, 1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8362C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E4011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F9CB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C959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0, 1.04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24AF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017</w:t>
            </w:r>
          </w:p>
        </w:tc>
      </w:tr>
      <w:tr w:rsidR="00BB3FF9" w:rsidRPr="00B4755B" w14:paraId="074172BA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C879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Mid upper arm circum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B8ED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3650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4, 1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86936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E4011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27C4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5A4D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94, 1.08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1C7B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748</w:t>
            </w:r>
          </w:p>
        </w:tc>
      </w:tr>
      <w:tr w:rsidR="00BB3FF9" w:rsidRPr="00B4755B" w14:paraId="74CCD474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0D74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Neck circum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0AB6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AD6E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6, 1.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5091D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E4011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6133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95D3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97, 1.09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B79C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385</w:t>
            </w:r>
          </w:p>
        </w:tc>
      </w:tr>
      <w:tr w:rsidR="00BB3FF9" w:rsidRPr="00B4755B" w14:paraId="24D43161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5ED9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Fasting blood gluco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9CA7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62D9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3, 1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F0CE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DDBD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5967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97, 1.13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91AB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282</w:t>
            </w:r>
          </w:p>
        </w:tc>
      </w:tr>
      <w:tr w:rsidR="00BB3FF9" w:rsidRPr="00B4755B" w14:paraId="284DB20A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0B0F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40D4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BA97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8, 1.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A07D4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43C45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02BF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0BBD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7, 1.21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2DE5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</w:tr>
      <w:tr w:rsidR="00BB3FF9" w:rsidRPr="00B4755B" w14:paraId="46D8623F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E93F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Total Cholesterol (mmol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F7E4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D625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14, 1.4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D2DFE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43C45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6057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8EC6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90, 1.16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F900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722</w:t>
            </w:r>
          </w:p>
        </w:tc>
      </w:tr>
      <w:tr w:rsidR="00BB3FF9" w:rsidRPr="00B4755B" w14:paraId="16553F48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DE47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HDL-Cholesterol (mmol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505D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E252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27, 1.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F11CC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43C45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86D1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D33F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17, 1.82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F121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001</w:t>
            </w:r>
          </w:p>
        </w:tc>
      </w:tr>
      <w:tr w:rsidR="00BB3FF9" w:rsidRPr="00B4755B" w14:paraId="16A068B2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5AC9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Triglycerides (mmol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C29C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C299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5, 1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3EF3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C22C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0047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91, 1.14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8C04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741</w:t>
            </w:r>
          </w:p>
        </w:tc>
      </w:tr>
      <w:tr w:rsidR="00BB3FF9" w:rsidRPr="00B4755B" w14:paraId="4321A1F2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3614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Serum uric acid (mmol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66B3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94CE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0, 1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6A04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0AB8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2B02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1.00, 1.00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B05D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814</w:t>
            </w:r>
          </w:p>
        </w:tc>
      </w:tr>
      <w:tr w:rsidR="00BB3FF9" w:rsidRPr="00B4755B" w14:paraId="4327446A" w14:textId="77777777" w:rsidTr="005D5764">
        <w:trPr>
          <w:trHeight w:val="25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A9A9" w14:textId="77777777" w:rsidR="00BB3FF9" w:rsidRPr="00E74D2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74D26">
              <w:rPr>
                <w:rFonts w:eastAsia="Times New Roman" w:cs="Arial"/>
                <w:b/>
                <w:bCs/>
                <w:sz w:val="18"/>
                <w:szCs w:val="18"/>
              </w:rPr>
              <w:t>Waist hip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B60C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5.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DBB9" w14:textId="77777777" w:rsidR="00BB3FF9" w:rsidRPr="00D55998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2.14,15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41AA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0188" w14:textId="77777777" w:rsidR="00BB3FF9" w:rsidRPr="00D55998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11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9207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(0.88,149.09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E54C" w14:textId="77777777" w:rsidR="00BB3FF9" w:rsidRPr="00D55998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D55998">
              <w:rPr>
                <w:rFonts w:eastAsia="Times New Roman" w:cs="Arial"/>
                <w:sz w:val="18"/>
                <w:szCs w:val="18"/>
              </w:rPr>
              <w:t>0.063</w:t>
            </w:r>
          </w:p>
        </w:tc>
      </w:tr>
    </w:tbl>
    <w:p w14:paraId="54786C00" w14:textId="77777777" w:rsidR="00BB3FF9" w:rsidRDefault="00BB3FF9" w:rsidP="00BB3FF9"/>
    <w:p w14:paraId="2AD41F82" w14:textId="77777777" w:rsidR="00BB3FF9" w:rsidRDefault="00BB3FF9" w:rsidP="00BB3FF9">
      <w:pPr>
        <w:rPr>
          <w:b/>
          <w:iCs/>
          <w:color w:val="000000" w:themeColor="text1"/>
          <w:sz w:val="18"/>
          <w:szCs w:val="18"/>
        </w:rPr>
      </w:pPr>
      <w:r>
        <w:rPr>
          <w:b/>
          <w:i/>
          <w:color w:val="000000" w:themeColor="text1"/>
        </w:rPr>
        <w:br w:type="page"/>
      </w:r>
    </w:p>
    <w:p w14:paraId="26C97A19" w14:textId="77777777" w:rsidR="00BB3FF9" w:rsidRPr="00EB04FD" w:rsidRDefault="00BB3FF9" w:rsidP="00BB3FF9">
      <w:pPr>
        <w:pStyle w:val="Caption"/>
        <w:keepNext/>
        <w:rPr>
          <w:b/>
          <w:i w:val="0"/>
          <w:color w:val="000000" w:themeColor="text1"/>
        </w:rPr>
      </w:pPr>
      <w:r w:rsidRPr="00EB04FD">
        <w:rPr>
          <w:b/>
          <w:i w:val="0"/>
          <w:color w:val="000000" w:themeColor="text1"/>
        </w:rPr>
        <w:lastRenderedPageBreak/>
        <w:t xml:space="preserve">Table </w:t>
      </w:r>
      <w:r w:rsidRPr="00EB04FD">
        <w:rPr>
          <w:b/>
          <w:i w:val="0"/>
          <w:color w:val="000000" w:themeColor="text1"/>
        </w:rPr>
        <w:fldChar w:fldCharType="begin"/>
      </w:r>
      <w:r w:rsidRPr="00EB04FD">
        <w:rPr>
          <w:b/>
          <w:i w:val="0"/>
          <w:color w:val="000000" w:themeColor="text1"/>
        </w:rPr>
        <w:instrText xml:space="preserve"> SEQ Table \* ARABIC </w:instrText>
      </w:r>
      <w:r w:rsidRPr="00EB04FD">
        <w:rPr>
          <w:b/>
          <w:i w:val="0"/>
          <w:color w:val="000000" w:themeColor="text1"/>
        </w:rPr>
        <w:fldChar w:fldCharType="separate"/>
      </w:r>
      <w:r>
        <w:rPr>
          <w:b/>
          <w:i w:val="0"/>
          <w:noProof/>
          <w:color w:val="000000" w:themeColor="text1"/>
        </w:rPr>
        <w:t>5</w:t>
      </w:r>
      <w:r w:rsidRPr="00EB04FD">
        <w:rPr>
          <w:b/>
          <w:i w:val="0"/>
          <w:color w:val="000000" w:themeColor="text1"/>
        </w:rPr>
        <w:fldChar w:fldCharType="end"/>
      </w:r>
      <w:r w:rsidRPr="00EB04FD">
        <w:rPr>
          <w:b/>
          <w:i w:val="0"/>
          <w:color w:val="000000" w:themeColor="text1"/>
        </w:rPr>
        <w:t>: Factors associated with diabetes mellitus among people with HIV at an urban tertiary hospital in Uganda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1134"/>
        <w:gridCol w:w="708"/>
        <w:gridCol w:w="1276"/>
        <w:gridCol w:w="954"/>
      </w:tblGrid>
      <w:tr w:rsidR="00BB3FF9" w:rsidRPr="00EF38E2" w14:paraId="46E3AFFC" w14:textId="77777777" w:rsidTr="005D5764">
        <w:trPr>
          <w:trHeight w:val="26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C995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0AF5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2AD4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C7FB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AE2A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>aP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741F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B48F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BB3FF9" w:rsidRPr="00EF38E2" w14:paraId="1FB88325" w14:textId="77777777" w:rsidTr="005D5764">
        <w:trPr>
          <w:trHeight w:val="2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2ED0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>TB histo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BA5A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F1E6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F146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F9C7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F79F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6EAC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EF38E2" w14:paraId="12EC8A62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E0F0" w14:textId="77777777" w:rsidR="00BB3FF9" w:rsidRPr="00EF38E2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F709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CF51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0EFF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2BCC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FECF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32E6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EF38E2" w14:paraId="7824D89A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8980" w14:textId="77777777" w:rsidR="00BB3FF9" w:rsidRPr="00EF38E2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BA4E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351F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11, 3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F0F3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A2E0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3F2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11, 4.94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DA12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25</w:t>
            </w:r>
          </w:p>
        </w:tc>
      </w:tr>
      <w:tr w:rsidR="00BB3FF9" w:rsidRPr="00EF38E2" w14:paraId="3B8384AB" w14:textId="77777777" w:rsidTr="005D5764">
        <w:trPr>
          <w:trHeight w:val="2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73A6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>Dolutegravi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69C3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6276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360A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EA10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25C7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2572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EF38E2" w14:paraId="4AD6670C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706F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23C5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276A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E818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D1B6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09A9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6A5E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EF38E2" w14:paraId="42940C4E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1B77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717C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5FF0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0.10, 0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5561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36E5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9BB3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0.11, 0.31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F7D3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</w:tr>
      <w:tr w:rsidR="00BB3FF9" w:rsidRPr="00EF38E2" w14:paraId="3BB5FE67" w14:textId="77777777" w:rsidTr="005D5764">
        <w:trPr>
          <w:trHeight w:val="2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DE15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>At least one current opportunistic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ABFD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D305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0C95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7895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DEC5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01F6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EF38E2" w14:paraId="5C6DFA96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8C8F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2D4D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DDA2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5097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884C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A479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A022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EF38E2" w14:paraId="4031C02C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3C37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B6CB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2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2EB0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23, 4.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F578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BF22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2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3A37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35, 5.39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3907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05</w:t>
            </w:r>
          </w:p>
        </w:tc>
      </w:tr>
      <w:tr w:rsidR="00BB3FF9" w:rsidRPr="00EF38E2" w14:paraId="49096416" w14:textId="77777777" w:rsidTr="005D5764">
        <w:trPr>
          <w:trHeight w:val="2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30C6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>Current clinical stage of HI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FF23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A812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A9E3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19CC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60A9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EAB1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EF38E2" w14:paraId="23C87D15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8D64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 xml:space="preserve">   Stage 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F04C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6B94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C9AE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0BE8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6D3E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B293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EF38E2" w14:paraId="00E56886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53A3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 xml:space="preserve">   Stage I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7938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2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2D7C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13, 5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ED92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0016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242E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0.95, 4.20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F0E5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66</w:t>
            </w:r>
          </w:p>
        </w:tc>
      </w:tr>
      <w:tr w:rsidR="00BB3FF9" w:rsidRPr="00EF38E2" w14:paraId="0DF02C1F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7C4C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 xml:space="preserve">   Stage III/I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6279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2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B2B8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12, 3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12EF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4FB6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E0BE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0.42, 1.84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BAE1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728</w:t>
            </w:r>
          </w:p>
        </w:tc>
      </w:tr>
      <w:tr w:rsidR="00BB3FF9" w:rsidRPr="00EF38E2" w14:paraId="7734A9A8" w14:textId="77777777" w:rsidTr="005D5764">
        <w:trPr>
          <w:trHeight w:val="5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967B2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t xml:space="preserve">Family history of cardiovascular disease </w:t>
            </w:r>
            <w:r w:rsidRPr="00EF38E2">
              <w:rPr>
                <w:rFonts w:eastAsia="Times New Roman" w:cs="Arial"/>
                <w:b/>
                <w:bCs/>
                <w:sz w:val="18"/>
                <w:szCs w:val="18"/>
              </w:rPr>
              <w:br/>
              <w:t>in first degree rela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E79D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449A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CE98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606F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332D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2FAB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EF38E2" w14:paraId="769D87DB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7982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4439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09EF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FDC1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861D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FECB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A00A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EF38E2" w14:paraId="109BEAE9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CFCD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ACE2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49E4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17, 3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B055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7422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3298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0.99, 2.80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9676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55</w:t>
            </w:r>
          </w:p>
        </w:tc>
      </w:tr>
      <w:tr w:rsidR="00BB3FF9" w:rsidRPr="00EF38E2" w14:paraId="771FAD42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AF68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FC8D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89E9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02, 1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7D93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2047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469E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00, 1.04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FAC8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71</w:t>
            </w:r>
          </w:p>
        </w:tc>
      </w:tr>
      <w:tr w:rsidR="00BB3FF9" w:rsidRPr="00EF38E2" w14:paraId="3DB97713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BEAE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sz w:val="18"/>
                <w:szCs w:val="18"/>
              </w:rPr>
              <w:t>Waist circum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DCDF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31AC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00, 1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8B72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66EA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D1F5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0.99, 1.02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919F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668</w:t>
            </w:r>
          </w:p>
        </w:tc>
      </w:tr>
      <w:tr w:rsidR="00BB3FF9" w:rsidRPr="00EF38E2" w14:paraId="48A0C70A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E68D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sz w:val="18"/>
                <w:szCs w:val="18"/>
              </w:rPr>
              <w:t>Systolic blood pres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701C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C78E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01, 1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3CED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F543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E8C8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0.98, 1.03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F82D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632</w:t>
            </w:r>
          </w:p>
        </w:tc>
      </w:tr>
      <w:tr w:rsidR="00BB3FF9" w:rsidRPr="00EF38E2" w14:paraId="28AA8EB1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B973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sz w:val="18"/>
                <w:szCs w:val="18"/>
              </w:rPr>
              <w:t>Diastolic blood pres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636B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D643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01, 1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B2BC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D3CE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42E7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0.98, 1.03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732F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736</w:t>
            </w:r>
          </w:p>
        </w:tc>
      </w:tr>
      <w:tr w:rsidR="00BB3FF9" w:rsidRPr="00EF38E2" w14:paraId="7F423D6E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F41E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sz w:val="18"/>
                <w:szCs w:val="18"/>
              </w:rPr>
              <w:t>HDL-Cholesterol (mmol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F83F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2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3818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53, 2.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B4D4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0720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35DD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15, 2.00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0D97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03</w:t>
            </w:r>
          </w:p>
        </w:tc>
      </w:tr>
      <w:tr w:rsidR="00BB3FF9" w:rsidRPr="00EB04FD" w14:paraId="7E817608" w14:textId="77777777" w:rsidTr="005D5764">
        <w:trPr>
          <w:trHeight w:val="25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B49A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F38E2">
              <w:rPr>
                <w:rFonts w:eastAsia="Times New Roman" w:cs="Arial"/>
                <w:b/>
                <w:sz w:val="18"/>
                <w:szCs w:val="18"/>
              </w:rPr>
              <w:t>Triglycerides (mmol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335D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5233" w14:textId="77777777" w:rsidR="00BB3FF9" w:rsidRPr="00EF38E2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1.08, 1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3914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AA33" w14:textId="77777777" w:rsidR="00BB3FF9" w:rsidRPr="00EF38E2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62FB" w14:textId="77777777" w:rsidR="00BB3FF9" w:rsidRPr="00EF38E2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(0.82, 1.22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2C25" w14:textId="77777777" w:rsidR="00BB3FF9" w:rsidRPr="00EB04FD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F38E2">
              <w:rPr>
                <w:rFonts w:eastAsia="Times New Roman" w:cs="Arial"/>
                <w:sz w:val="18"/>
                <w:szCs w:val="18"/>
              </w:rPr>
              <w:t>0.997</w:t>
            </w:r>
          </w:p>
        </w:tc>
      </w:tr>
    </w:tbl>
    <w:p w14:paraId="479A1501" w14:textId="77777777" w:rsidR="00BB3FF9" w:rsidRDefault="00BB3FF9" w:rsidP="00BB3FF9"/>
    <w:p w14:paraId="7D24AA31" w14:textId="77777777" w:rsidR="00BB3FF9" w:rsidRDefault="00BB3FF9" w:rsidP="00BB3FF9">
      <w:r>
        <w:br w:type="page"/>
      </w:r>
    </w:p>
    <w:p w14:paraId="02A20A0C" w14:textId="77777777" w:rsidR="00BB3FF9" w:rsidRPr="001A3CF5" w:rsidRDefault="00BB3FF9" w:rsidP="00BB3FF9">
      <w:pPr>
        <w:pStyle w:val="Caption"/>
        <w:keepNext/>
        <w:rPr>
          <w:b/>
          <w:i w:val="0"/>
          <w:color w:val="000000" w:themeColor="text1"/>
        </w:rPr>
      </w:pPr>
      <w:r w:rsidRPr="001A3CF5">
        <w:rPr>
          <w:b/>
          <w:i w:val="0"/>
          <w:color w:val="000000" w:themeColor="text1"/>
        </w:rPr>
        <w:lastRenderedPageBreak/>
        <w:t xml:space="preserve">Table </w:t>
      </w:r>
      <w:r w:rsidRPr="001A3CF5">
        <w:rPr>
          <w:b/>
          <w:i w:val="0"/>
          <w:color w:val="000000" w:themeColor="text1"/>
        </w:rPr>
        <w:fldChar w:fldCharType="begin"/>
      </w:r>
      <w:r w:rsidRPr="001A3CF5">
        <w:rPr>
          <w:b/>
          <w:i w:val="0"/>
          <w:color w:val="000000" w:themeColor="text1"/>
        </w:rPr>
        <w:instrText xml:space="preserve"> SEQ Table \* ARABIC </w:instrText>
      </w:r>
      <w:r w:rsidRPr="001A3CF5">
        <w:rPr>
          <w:b/>
          <w:i w:val="0"/>
          <w:color w:val="000000" w:themeColor="text1"/>
        </w:rPr>
        <w:fldChar w:fldCharType="separate"/>
      </w:r>
      <w:r>
        <w:rPr>
          <w:b/>
          <w:i w:val="0"/>
          <w:noProof/>
          <w:color w:val="000000" w:themeColor="text1"/>
        </w:rPr>
        <w:t>6</w:t>
      </w:r>
      <w:r w:rsidRPr="001A3CF5">
        <w:rPr>
          <w:b/>
          <w:i w:val="0"/>
          <w:color w:val="000000" w:themeColor="text1"/>
        </w:rPr>
        <w:fldChar w:fldCharType="end"/>
      </w:r>
      <w:r w:rsidRPr="001A3CF5">
        <w:rPr>
          <w:b/>
          <w:i w:val="0"/>
          <w:color w:val="000000" w:themeColor="text1"/>
        </w:rPr>
        <w:t>: Factors associated with elevated fasting blood glucose among people with HIV at an urban tertiary</w:t>
      </w:r>
      <w:r w:rsidRPr="001A3CF5">
        <w:rPr>
          <w:b/>
          <w:i w:val="0"/>
          <w:noProof/>
          <w:color w:val="000000" w:themeColor="text1"/>
        </w:rPr>
        <w:t xml:space="preserve"> hospital in Uganda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315"/>
        <w:gridCol w:w="716"/>
        <w:gridCol w:w="1333"/>
        <w:gridCol w:w="1298"/>
        <w:gridCol w:w="716"/>
        <w:gridCol w:w="2049"/>
        <w:gridCol w:w="857"/>
      </w:tblGrid>
      <w:tr w:rsidR="00BB3FF9" w:rsidRPr="001A3CF5" w14:paraId="129E0065" w14:textId="77777777" w:rsidTr="005D5764">
        <w:trPr>
          <w:trHeight w:val="26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2595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99F3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E16F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3737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154B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aPR</w:t>
            </w:r>
            <w:proofErr w:type="spellEnd"/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AFB1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0426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BB3FF9" w:rsidRPr="001A3CF5" w14:paraId="4219BD2C" w14:textId="77777777" w:rsidTr="005D5764">
        <w:trPr>
          <w:trHeight w:val="26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ED52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TB histor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3954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43DA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D11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69D3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90E6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D22C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0EFD5778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1CFE" w14:textId="77777777" w:rsidR="00BB3FF9" w:rsidRPr="001A3CF5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3E93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6273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8F7A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E98D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A2D5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B2B3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74C1C44B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534A" w14:textId="77777777" w:rsidR="00BB3FF9" w:rsidRPr="001A3CF5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F64E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8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DF8F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39, 2.39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46E5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7FC7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7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E529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10, 2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3714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20</w:t>
            </w:r>
          </w:p>
        </w:tc>
      </w:tr>
      <w:tr w:rsidR="00BB3FF9" w:rsidRPr="001A3CF5" w14:paraId="4FCE4A37" w14:textId="77777777" w:rsidTr="005D5764">
        <w:trPr>
          <w:trHeight w:val="26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5CC5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Dolutegravi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BE37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3D36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3CC5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50F2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25A9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A4C2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01EC4F4D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1279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746A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D2C8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3F69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899D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5095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4A67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0931A9F8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F671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331A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6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6C6C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46, 0.9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4E5D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2B8B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7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1A3D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50, 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461E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108</w:t>
            </w:r>
          </w:p>
        </w:tc>
      </w:tr>
      <w:tr w:rsidR="00BB3FF9" w:rsidRPr="001A3CF5" w14:paraId="256486EC" w14:textId="77777777" w:rsidTr="005D5764">
        <w:trPr>
          <w:trHeight w:val="26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43FE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At</w:t>
            </w:r>
            <w:r>
              <w:rPr>
                <w:rFonts w:eastAsia="Times New Roman" w:cs="Arial"/>
                <w:b/>
                <w:bCs/>
                <w:sz w:val="18"/>
                <w:szCs w:val="18"/>
              </w:rPr>
              <w:t xml:space="preserve"> l</w:t>
            </w: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east one current opportunistic infectio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4A41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776E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8C4E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61E7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C564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6B71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7A9CA3B6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E068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B300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C9D7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F17C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D43F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698C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1904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2F83BAAD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87A8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32B0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9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710B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42, 2.60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6413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05C5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5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1A61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12, 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BD79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09</w:t>
            </w:r>
          </w:p>
        </w:tc>
      </w:tr>
      <w:tr w:rsidR="00BB3FF9" w:rsidRPr="001A3CF5" w14:paraId="76D3529B" w14:textId="77777777" w:rsidTr="005D5764">
        <w:trPr>
          <w:trHeight w:val="26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5217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 xml:space="preserve">Current clinical stage </w:t>
            </w:r>
            <w:r>
              <w:rPr>
                <w:rFonts w:eastAsia="Times New Roman" w:cs="Arial"/>
                <w:b/>
                <w:bCs/>
                <w:sz w:val="18"/>
                <w:szCs w:val="18"/>
              </w:rPr>
              <w:t>o</w:t>
            </w: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f HIV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34FE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B8AF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E532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7DE9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502D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A3D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5A7E60B1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0CE8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 xml:space="preserve">   Stage 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D8DA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025A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2AC3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3C2E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732C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3D3F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1EB47BC1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5917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 xml:space="preserve">   Stage II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ABAF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7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3ABB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36, 1.3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EFD4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28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4DF8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6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CE2D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36, 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7F31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113</w:t>
            </w:r>
          </w:p>
        </w:tc>
      </w:tr>
      <w:tr w:rsidR="00BB3FF9" w:rsidRPr="001A3CF5" w14:paraId="265E9EF5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65D2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 xml:space="preserve">   Stage III/IV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E070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5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F689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20, 2.0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DB69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055E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84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9FCC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52, 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14E0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458</w:t>
            </w:r>
          </w:p>
        </w:tc>
      </w:tr>
      <w:tr w:rsidR="00BB3FF9" w:rsidRPr="001A3CF5" w14:paraId="5FCD93E2" w14:textId="77777777" w:rsidTr="005D5764">
        <w:trPr>
          <w:trHeight w:val="52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4DEB8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 xml:space="preserve">Family history of cardiovascular disease </w:t>
            </w: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br/>
              <w:t>in first degree relativ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F7C9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A3AD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EC8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D83A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F319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F19C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5898FD81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375E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0211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15D3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1CB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62E3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6019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A3C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60F5137E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3381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9616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3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82A3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07, 1.78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9BB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BDB5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24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96C2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97, 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4754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82</w:t>
            </w:r>
          </w:p>
        </w:tc>
      </w:tr>
      <w:tr w:rsidR="00BB3FF9" w:rsidRPr="001A3CF5" w14:paraId="58EF5435" w14:textId="77777777" w:rsidTr="005D5764">
        <w:trPr>
          <w:trHeight w:val="26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A888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A3CF5">
              <w:rPr>
                <w:rFonts w:eastAsia="Times New Roman" w:cs="Arial"/>
                <w:b/>
                <w:bCs/>
                <w:sz w:val="18"/>
                <w:szCs w:val="18"/>
              </w:rPr>
              <w:t>Abnormalities on chest auscultatio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487D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D082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D0AF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B206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71F5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C5C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2F11A372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6B30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 xml:space="preserve">   N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0CE5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7BCA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E2FA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6E8F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205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92E1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1A3CF5" w14:paraId="6A9194A4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20DC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 xml:space="preserve">   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6698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5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CAC9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10, 2.1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345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FE11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2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B3CF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88, 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D9AC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190</w:t>
            </w:r>
          </w:p>
        </w:tc>
      </w:tr>
      <w:tr w:rsidR="00BB3FF9" w:rsidRPr="001A3CF5" w14:paraId="181D7A0B" w14:textId="77777777" w:rsidTr="005D5764">
        <w:trPr>
          <w:trHeight w:val="29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4CD7" w14:textId="77777777" w:rsidR="00BB3FF9" w:rsidRPr="00FC16F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FC16F2">
              <w:rPr>
                <w:rFonts w:eastAsia="Times New Roman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B836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BCDD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00, 1.02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574E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4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9D1B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F0D3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99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8439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659</w:t>
            </w:r>
          </w:p>
        </w:tc>
      </w:tr>
      <w:tr w:rsidR="00BB3FF9" w:rsidRPr="001A3CF5" w14:paraId="2216D41A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AAB9" w14:textId="77777777" w:rsidR="00BB3FF9" w:rsidRPr="00FC16F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FC16F2">
              <w:rPr>
                <w:rFonts w:eastAsia="Times New Roman" w:cs="Arial"/>
                <w:b/>
                <w:bCs/>
                <w:sz w:val="18"/>
                <w:szCs w:val="18"/>
              </w:rPr>
              <w:t>Systolic blood pressur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53EC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60FA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00, 1.01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FAF0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0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91CB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F2F5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99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9585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514</w:t>
            </w:r>
          </w:p>
        </w:tc>
      </w:tr>
      <w:tr w:rsidR="00BB3FF9" w:rsidRPr="001A3CF5" w14:paraId="5C1CE964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B98B" w14:textId="77777777" w:rsidR="00BB3FF9" w:rsidRPr="00FC16F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FC16F2">
              <w:rPr>
                <w:rFonts w:eastAsia="Times New Roman" w:cs="Arial"/>
                <w:b/>
                <w:bCs/>
                <w:sz w:val="18"/>
                <w:szCs w:val="18"/>
              </w:rPr>
              <w:t>Diastolic blood pressur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EA01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0067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00, 1.0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59AA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2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BE53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61C1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99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D64B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889</w:t>
            </w:r>
          </w:p>
        </w:tc>
      </w:tr>
      <w:tr w:rsidR="00BB3FF9" w:rsidRPr="001A3CF5" w14:paraId="38F49A79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7B9E" w14:textId="77777777" w:rsidR="00BB3FF9" w:rsidRPr="00FC16F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FC16F2">
              <w:rPr>
                <w:rFonts w:eastAsia="Times New Roman" w:cs="Arial"/>
                <w:b/>
                <w:bCs/>
                <w:sz w:val="18"/>
                <w:szCs w:val="18"/>
              </w:rPr>
              <w:t>Total Cholesterol (mmol/l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3185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1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7BFB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00, 1.29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1CA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4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3604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1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2141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99, 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805F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74</w:t>
            </w:r>
          </w:p>
        </w:tc>
      </w:tr>
      <w:tr w:rsidR="00BB3FF9" w:rsidRPr="001A3CF5" w14:paraId="05F8A1E9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E542" w14:textId="77777777" w:rsidR="00BB3FF9" w:rsidRPr="00FC16F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FC16F2">
              <w:rPr>
                <w:rFonts w:eastAsia="Times New Roman" w:cs="Arial"/>
                <w:b/>
                <w:bCs/>
                <w:sz w:val="18"/>
                <w:szCs w:val="18"/>
              </w:rPr>
              <w:t>HDL-Cholesterol (mmol/l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CB86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5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B682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30, 1.8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897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9E2E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2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1F8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05, 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6F8F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13</w:t>
            </w:r>
          </w:p>
        </w:tc>
      </w:tr>
      <w:tr w:rsidR="00BB3FF9" w:rsidRPr="001A3CF5" w14:paraId="4C9EFBD4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1CC5" w14:textId="77777777" w:rsidR="00BB3FF9" w:rsidRPr="00FC16F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FC16F2">
              <w:rPr>
                <w:rFonts w:eastAsia="Times New Roman" w:cs="Arial"/>
                <w:b/>
                <w:bCs/>
                <w:sz w:val="18"/>
                <w:szCs w:val="18"/>
              </w:rPr>
              <w:t>Serum uric acid (mmol/l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8316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D4CE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00, 1.00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DFBE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4E12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DE68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00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1BC4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16</w:t>
            </w:r>
          </w:p>
        </w:tc>
      </w:tr>
      <w:tr w:rsidR="00BB3FF9" w:rsidRPr="001A3CF5" w14:paraId="6C3C9682" w14:textId="77777777" w:rsidTr="005D5764">
        <w:trPr>
          <w:trHeight w:val="25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D4C0" w14:textId="77777777" w:rsidR="00BB3FF9" w:rsidRPr="00FC16F2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FC16F2">
              <w:rPr>
                <w:rFonts w:eastAsia="Times New Roman" w:cs="Arial"/>
                <w:b/>
                <w:bCs/>
                <w:sz w:val="18"/>
                <w:szCs w:val="18"/>
              </w:rPr>
              <w:t>Waist hip rati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9055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3.0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EAC4" w14:textId="77777777" w:rsidR="00BB3FF9" w:rsidRPr="001A3CF5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1.16, 7.89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2B89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02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E170" w14:textId="77777777" w:rsidR="00BB3FF9" w:rsidRPr="001A3CF5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2.36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6824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(0.82, 6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2C4F" w14:textId="77777777" w:rsidR="00BB3FF9" w:rsidRPr="001A3CF5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1A3CF5">
              <w:rPr>
                <w:rFonts w:eastAsia="Times New Roman" w:cs="Arial"/>
                <w:sz w:val="18"/>
                <w:szCs w:val="18"/>
              </w:rPr>
              <w:t>0.113</w:t>
            </w:r>
          </w:p>
        </w:tc>
      </w:tr>
    </w:tbl>
    <w:p w14:paraId="6B66E1D3" w14:textId="77777777" w:rsidR="00BB3FF9" w:rsidRDefault="00BB3FF9" w:rsidP="00BB3FF9"/>
    <w:p w14:paraId="64F24B5E" w14:textId="77777777" w:rsidR="00BB3FF9" w:rsidRPr="00274A7B" w:rsidRDefault="00BB3FF9" w:rsidP="00BB3FF9">
      <w:pPr>
        <w:pStyle w:val="Caption"/>
        <w:keepNext/>
        <w:rPr>
          <w:b/>
          <w:i w:val="0"/>
          <w:color w:val="000000" w:themeColor="text1"/>
        </w:rPr>
      </w:pPr>
      <w:r w:rsidRPr="00274A7B">
        <w:rPr>
          <w:b/>
          <w:i w:val="0"/>
          <w:color w:val="000000" w:themeColor="text1"/>
        </w:rPr>
        <w:t xml:space="preserve">Table </w:t>
      </w:r>
      <w:r w:rsidRPr="00274A7B">
        <w:rPr>
          <w:b/>
          <w:i w:val="0"/>
          <w:color w:val="000000" w:themeColor="text1"/>
        </w:rPr>
        <w:fldChar w:fldCharType="begin"/>
      </w:r>
      <w:r w:rsidRPr="00274A7B">
        <w:rPr>
          <w:b/>
          <w:i w:val="0"/>
          <w:color w:val="000000" w:themeColor="text1"/>
        </w:rPr>
        <w:instrText xml:space="preserve"> SEQ Table \* ARABIC </w:instrText>
      </w:r>
      <w:r w:rsidRPr="00274A7B">
        <w:rPr>
          <w:b/>
          <w:i w:val="0"/>
          <w:color w:val="000000" w:themeColor="text1"/>
        </w:rPr>
        <w:fldChar w:fldCharType="separate"/>
      </w:r>
      <w:r>
        <w:rPr>
          <w:b/>
          <w:i w:val="0"/>
          <w:noProof/>
          <w:color w:val="000000" w:themeColor="text1"/>
        </w:rPr>
        <w:t>7</w:t>
      </w:r>
      <w:r w:rsidRPr="00274A7B">
        <w:rPr>
          <w:b/>
          <w:i w:val="0"/>
          <w:color w:val="000000" w:themeColor="text1"/>
        </w:rPr>
        <w:fldChar w:fldCharType="end"/>
      </w:r>
      <w:r w:rsidRPr="00274A7B">
        <w:rPr>
          <w:b/>
          <w:i w:val="0"/>
          <w:color w:val="000000" w:themeColor="text1"/>
        </w:rPr>
        <w:t>: Factors associated with elevated HbA1c among people with HIV at an urban tertiary hospital in Uganda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599"/>
        <w:gridCol w:w="1470"/>
        <w:gridCol w:w="1305"/>
        <w:gridCol w:w="1144"/>
        <w:gridCol w:w="843"/>
        <w:gridCol w:w="1137"/>
        <w:gridCol w:w="857"/>
      </w:tblGrid>
      <w:tr w:rsidR="00BB3FF9" w:rsidRPr="00274A7B" w14:paraId="3754828E" w14:textId="77777777" w:rsidTr="005D5764">
        <w:trPr>
          <w:trHeight w:val="260"/>
        </w:trPr>
        <w:tc>
          <w:tcPr>
            <w:tcW w:w="2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4EC2" w14:textId="77777777" w:rsidR="00BB3FF9" w:rsidRPr="00274A7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74A7B">
              <w:rPr>
                <w:rFonts w:eastAsia="Times New Roman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3AC0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274A7B">
              <w:rPr>
                <w:rFonts w:eastAsia="Times New Roman" w:cs="Arial"/>
                <w:b/>
                <w:bCs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9C29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74A7B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A484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74A7B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2AB4" w14:textId="77777777" w:rsidR="00BB3FF9" w:rsidRPr="00274A7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274A7B">
              <w:rPr>
                <w:rFonts w:eastAsia="Times New Roman" w:cs="Arial"/>
                <w:b/>
                <w:bCs/>
                <w:sz w:val="18"/>
                <w:szCs w:val="18"/>
              </w:rPr>
              <w:t>aP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118F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74A7B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7071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74A7B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BB3FF9" w:rsidRPr="00274A7B" w14:paraId="6A3EF7BC" w14:textId="77777777" w:rsidTr="005D5764">
        <w:trPr>
          <w:trHeight w:val="260"/>
        </w:trPr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63D1" w14:textId="77777777" w:rsidR="00BB3FF9" w:rsidRPr="00274A7B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274A7B">
              <w:rPr>
                <w:rFonts w:eastAsia="Times New Roman" w:cs="Arial"/>
                <w:b/>
                <w:bCs/>
                <w:sz w:val="18"/>
                <w:szCs w:val="18"/>
              </w:rPr>
              <w:t>TB histor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27C9" w14:textId="77777777" w:rsidR="00BB3FF9" w:rsidRPr="00274A7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2235" w14:textId="77777777" w:rsidR="00BB3FF9" w:rsidRPr="00274A7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4371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0704" w14:textId="77777777" w:rsidR="00BB3FF9" w:rsidRPr="00274A7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EA70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9731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274A7B" w14:paraId="2621A5F9" w14:textId="77777777" w:rsidTr="005D5764">
        <w:trPr>
          <w:trHeight w:val="250"/>
        </w:trPr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C556" w14:textId="77777777" w:rsidR="00BB3FF9" w:rsidRPr="00274A7B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No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2625" w14:textId="77777777" w:rsidR="00BB3FF9" w:rsidRPr="00274A7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323C" w14:textId="77777777" w:rsidR="00BB3FF9" w:rsidRPr="00274A7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E4A3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2DEF" w14:textId="77777777" w:rsidR="00BB3FF9" w:rsidRPr="00274A7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192A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5D50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274A7B" w14:paraId="7C155C37" w14:textId="77777777" w:rsidTr="005D5764">
        <w:trPr>
          <w:trHeight w:val="250"/>
        </w:trPr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081D" w14:textId="77777777" w:rsidR="00BB3FF9" w:rsidRPr="00274A7B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2563" w14:textId="77777777" w:rsidR="00BB3FF9" w:rsidRPr="00274A7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0.6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338A" w14:textId="77777777" w:rsidR="00BB3FF9" w:rsidRPr="00274A7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(0.41, 1.07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F02C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0.09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CD49" w14:textId="77777777" w:rsidR="00BB3FF9" w:rsidRPr="00274A7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2264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(0.47, 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2B00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0.297</w:t>
            </w:r>
          </w:p>
        </w:tc>
      </w:tr>
      <w:tr w:rsidR="00BB3FF9" w:rsidRPr="00274A7B" w14:paraId="46A144DE" w14:textId="77777777" w:rsidTr="005D5764">
        <w:trPr>
          <w:trHeight w:val="250"/>
        </w:trPr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932E" w14:textId="77777777" w:rsidR="00BB3FF9" w:rsidRPr="00FC424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FC4246">
              <w:rPr>
                <w:rFonts w:eastAsia="Times New Roman" w:cs="Arial"/>
                <w:b/>
                <w:bCs/>
                <w:sz w:val="18"/>
                <w:szCs w:val="18"/>
              </w:rPr>
              <w:t>Hip circumferenc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2672" w14:textId="77777777" w:rsidR="00BB3FF9" w:rsidRPr="00274A7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1.0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E258" w14:textId="77777777" w:rsidR="00BB3FF9" w:rsidRPr="00274A7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(1.00, 1.03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1844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0.0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E1CA" w14:textId="77777777" w:rsidR="00BB3FF9" w:rsidRPr="00274A7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CA3E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(1.00, 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676C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0.029</w:t>
            </w:r>
          </w:p>
        </w:tc>
      </w:tr>
      <w:tr w:rsidR="00BB3FF9" w:rsidRPr="00274A7B" w14:paraId="55E91F5F" w14:textId="77777777" w:rsidTr="005D5764">
        <w:trPr>
          <w:trHeight w:val="250"/>
        </w:trPr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E00D" w14:textId="77777777" w:rsidR="00BB3FF9" w:rsidRPr="00FC424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FC4246">
              <w:rPr>
                <w:rFonts w:eastAsia="Times New Roman" w:cs="Arial"/>
                <w:b/>
                <w:bCs/>
                <w:sz w:val="18"/>
                <w:szCs w:val="18"/>
              </w:rPr>
              <w:t>SPO2 (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2B24" w14:textId="77777777" w:rsidR="00BB3FF9" w:rsidRPr="00274A7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1.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C471" w14:textId="77777777" w:rsidR="00BB3FF9" w:rsidRPr="00274A7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(1.02, 1.25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FE04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0.0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A68F" w14:textId="77777777" w:rsidR="00BB3FF9" w:rsidRPr="00274A7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A440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(1.01,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FF19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0.038</w:t>
            </w:r>
          </w:p>
        </w:tc>
      </w:tr>
      <w:tr w:rsidR="00BB3FF9" w:rsidRPr="00274A7B" w14:paraId="671292DF" w14:textId="77777777" w:rsidTr="005D5764">
        <w:trPr>
          <w:trHeight w:val="250"/>
        </w:trPr>
        <w:tc>
          <w:tcPr>
            <w:tcW w:w="2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6FAD" w14:textId="77777777" w:rsidR="00BB3FF9" w:rsidRPr="00FC4246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FC4246">
              <w:rPr>
                <w:rFonts w:eastAsia="Times New Roman" w:cs="Arial"/>
                <w:b/>
                <w:bCs/>
                <w:sz w:val="18"/>
                <w:szCs w:val="18"/>
              </w:rPr>
              <w:t>Systolic blood pressur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3CD4" w14:textId="77777777" w:rsidR="00BB3FF9" w:rsidRPr="00274A7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69F5" w14:textId="77777777" w:rsidR="00BB3FF9" w:rsidRPr="00274A7B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(1.00, 1.02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A6C8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0.0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2B23" w14:textId="77777777" w:rsidR="00BB3FF9" w:rsidRPr="00274A7B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A773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(1.00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900F" w14:textId="77777777" w:rsidR="00BB3FF9" w:rsidRPr="00274A7B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274A7B">
              <w:rPr>
                <w:rFonts w:eastAsia="Times New Roman" w:cs="Arial"/>
                <w:sz w:val="18"/>
                <w:szCs w:val="18"/>
              </w:rPr>
              <w:t>0.012</w:t>
            </w:r>
          </w:p>
        </w:tc>
      </w:tr>
    </w:tbl>
    <w:p w14:paraId="4E9965C7" w14:textId="77777777" w:rsidR="00BB3FF9" w:rsidRDefault="00BB3FF9" w:rsidP="00BB3FF9"/>
    <w:p w14:paraId="6DE26B4A" w14:textId="77777777" w:rsidR="00BB3FF9" w:rsidRDefault="00BB3FF9" w:rsidP="00BB3FF9">
      <w:r>
        <w:br w:type="page"/>
      </w:r>
    </w:p>
    <w:p w14:paraId="223AFA95" w14:textId="77777777" w:rsidR="00BB3FF9" w:rsidRPr="006A47CA" w:rsidRDefault="00BB3FF9" w:rsidP="00BB3FF9">
      <w:pPr>
        <w:pStyle w:val="Caption"/>
        <w:keepNext/>
        <w:rPr>
          <w:b/>
          <w:i w:val="0"/>
          <w:color w:val="000000" w:themeColor="text1"/>
        </w:rPr>
      </w:pPr>
      <w:r w:rsidRPr="006A47CA">
        <w:rPr>
          <w:b/>
          <w:i w:val="0"/>
          <w:color w:val="000000" w:themeColor="text1"/>
        </w:rPr>
        <w:lastRenderedPageBreak/>
        <w:t xml:space="preserve">Table </w:t>
      </w:r>
      <w:r w:rsidRPr="006A47CA">
        <w:rPr>
          <w:b/>
          <w:i w:val="0"/>
          <w:color w:val="000000" w:themeColor="text1"/>
        </w:rPr>
        <w:fldChar w:fldCharType="begin"/>
      </w:r>
      <w:r w:rsidRPr="006A47CA">
        <w:rPr>
          <w:b/>
          <w:i w:val="0"/>
          <w:color w:val="000000" w:themeColor="text1"/>
        </w:rPr>
        <w:instrText xml:space="preserve"> SEQ Table \* ARABIC </w:instrText>
      </w:r>
      <w:r w:rsidRPr="006A47CA">
        <w:rPr>
          <w:b/>
          <w:i w:val="0"/>
          <w:color w:val="000000" w:themeColor="text1"/>
        </w:rPr>
        <w:fldChar w:fldCharType="separate"/>
      </w:r>
      <w:r w:rsidRPr="006A47CA">
        <w:rPr>
          <w:b/>
          <w:i w:val="0"/>
          <w:noProof/>
          <w:color w:val="000000" w:themeColor="text1"/>
        </w:rPr>
        <w:t>8</w:t>
      </w:r>
      <w:r w:rsidRPr="006A47CA">
        <w:rPr>
          <w:b/>
          <w:i w:val="0"/>
          <w:color w:val="000000" w:themeColor="text1"/>
        </w:rPr>
        <w:fldChar w:fldCharType="end"/>
      </w:r>
      <w:r w:rsidRPr="006A47CA">
        <w:rPr>
          <w:b/>
          <w:i w:val="0"/>
          <w:color w:val="000000" w:themeColor="text1"/>
        </w:rPr>
        <w:t>: Factors associated with dyslipidemia among people with HIV at an urban tertiary hospital in Uganda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5"/>
        <w:gridCol w:w="890"/>
        <w:gridCol w:w="1577"/>
        <w:gridCol w:w="999"/>
        <w:gridCol w:w="567"/>
        <w:gridCol w:w="1137"/>
        <w:gridCol w:w="857"/>
      </w:tblGrid>
      <w:tr w:rsidR="00BB3FF9" w:rsidRPr="00AF1F40" w14:paraId="6D3DA120" w14:textId="77777777" w:rsidTr="005D5764">
        <w:trPr>
          <w:trHeight w:val="26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4BABF3FB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EBBB376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>cPR</w:t>
            </w:r>
            <w:proofErr w:type="spellEnd"/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1E07017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A38DB00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67521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proofErr w:type="spellStart"/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>aP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83C91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86EBF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BB3FF9" w:rsidRPr="00AF1F40" w14:paraId="1F8A049C" w14:textId="77777777" w:rsidTr="005D5764">
        <w:trPr>
          <w:trHeight w:val="26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705B3FAF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>TB history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7A70E89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EE5A89C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8258D7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706B9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9C026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D3C95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AF1F40" w14:paraId="217C908F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0CDF9E68" w14:textId="77777777" w:rsidR="00BB3FF9" w:rsidRPr="00AF1F40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No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79CCA510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AE55A3D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BC3A091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39C50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08766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721E7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AF1F40" w14:paraId="63E6E96D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42C2782B" w14:textId="77777777" w:rsidR="00BB3FF9" w:rsidRPr="00AF1F40" w:rsidRDefault="00BB3FF9" w:rsidP="005D5764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Yes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3988E8A2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8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4514E9D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79, 0.91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E41CCFA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17AE5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4887F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83, 1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539CB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137</w:t>
            </w:r>
          </w:p>
        </w:tc>
      </w:tr>
      <w:tr w:rsidR="00BB3FF9" w:rsidRPr="00AF1F40" w14:paraId="22C95D0F" w14:textId="77777777" w:rsidTr="005D5764">
        <w:trPr>
          <w:trHeight w:val="26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2C95DBC8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C1D51B0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BD39218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E9895A8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2404D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97D86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15651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AF1F40" w14:paraId="5AE74102" w14:textId="77777777" w:rsidTr="005D5764">
        <w:trPr>
          <w:trHeight w:val="29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2203D70D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 xml:space="preserve">   Male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85DD5F5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2E5CF61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55178A2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DA1C3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3978B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9AA4F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AF1F40" w14:paraId="7B970BC7" w14:textId="77777777" w:rsidTr="005D5764">
        <w:trPr>
          <w:trHeight w:val="29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74B5DF49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 xml:space="preserve">   Female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043F380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1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9E13244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3, 1.18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F524075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01</w:t>
            </w:r>
            <w:r>
              <w:rPr>
                <w:rFonts w:eastAsia="Times New Roman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FA3FD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318CC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2, 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B158F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020</w:t>
            </w:r>
          </w:p>
        </w:tc>
      </w:tr>
      <w:tr w:rsidR="00BB3FF9" w:rsidRPr="00AF1F40" w14:paraId="34C2505E" w14:textId="77777777" w:rsidTr="005D5764">
        <w:trPr>
          <w:trHeight w:val="26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6CABC2A8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 xml:space="preserve">Current clinical stage </w:t>
            </w:r>
            <w:r>
              <w:rPr>
                <w:rFonts w:eastAsia="Times New Roman" w:cs="Arial"/>
                <w:b/>
                <w:bCs/>
                <w:sz w:val="18"/>
                <w:szCs w:val="18"/>
              </w:rPr>
              <w:t>o</w:t>
            </w:r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>f HIV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457A07E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0B4C630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223CCB2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0976B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D9F2D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0657E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AF1F40" w14:paraId="05581069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1D91E577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 xml:space="preserve">   Stage I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11CCC5E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8D8E639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404FBC3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B5217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90590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72A8B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AF1F40" w14:paraId="7B6758E7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1E7A2DA4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 xml:space="preserve">   Stage II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035A779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5669DF5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95, 1.08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CC6810B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14FF3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4E5A9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93, 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B49B4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801</w:t>
            </w:r>
          </w:p>
        </w:tc>
      </w:tr>
      <w:tr w:rsidR="00BB3FF9" w:rsidRPr="00AF1F40" w14:paraId="6456F4DE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46CA7FF1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 xml:space="preserve">   Stage III/IV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19B1B4A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8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672BE73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78, 0.91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B011014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06171C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2A1FE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D2EC4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83, 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7F676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185</w:t>
            </w:r>
          </w:p>
        </w:tc>
      </w:tr>
      <w:tr w:rsidR="00BB3FF9" w:rsidRPr="00AF1F40" w14:paraId="77DD3C0B" w14:textId="77777777" w:rsidTr="005D5764">
        <w:trPr>
          <w:trHeight w:val="26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76FCC6FB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F1F40">
              <w:rPr>
                <w:rFonts w:eastAsia="Times New Roman" w:cs="Arial"/>
                <w:b/>
                <w:bCs/>
                <w:sz w:val="18"/>
                <w:szCs w:val="18"/>
              </w:rPr>
              <w:t>Alcohol use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A6A7F52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2A35B75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FF87C36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1DBE3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D7D1E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59FB9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AF1F40" w14:paraId="2C938930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7D5568E7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 xml:space="preserve">   Never used alcohol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50A6704F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C2F736C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36BBF36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377AC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2E165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DA658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 </w:t>
            </w:r>
          </w:p>
        </w:tc>
      </w:tr>
      <w:tr w:rsidR="00BB3FF9" w:rsidRPr="00AF1F40" w14:paraId="17E63261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3302BCA5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 xml:space="preserve">   Formerly used alcohol (&gt;6 months)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B0BE75A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2B72044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95, 1.09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65DAFDD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07EFC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47140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97, 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966B6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204</w:t>
            </w:r>
          </w:p>
        </w:tc>
      </w:tr>
      <w:tr w:rsidR="00BB3FF9" w:rsidRPr="00AF1F40" w14:paraId="5D70C378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75277A0B" w14:textId="77777777" w:rsidR="00BB3FF9" w:rsidRPr="00AF1F40" w:rsidRDefault="00BB3FF9" w:rsidP="005D57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 xml:space="preserve">   Currently uses alcohol (&lt;6 months)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681EACA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8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190559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81, 0.99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7EF097C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BD84E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5DE5D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82, 0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047D6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023</w:t>
            </w:r>
          </w:p>
        </w:tc>
      </w:tr>
      <w:tr w:rsidR="00BB3FF9" w:rsidRPr="00AF1F40" w14:paraId="0B910EAC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4A07B905" w14:textId="77777777" w:rsidR="00BB3FF9" w:rsidRPr="00500C7A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500C7A">
              <w:rPr>
                <w:rFonts w:eastAsia="Times New Roman" w:cs="Arial"/>
                <w:b/>
                <w:bCs/>
                <w:sz w:val="18"/>
                <w:szCs w:val="18"/>
              </w:rPr>
              <w:t>Duration on ART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551DA45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02F60A8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0, 1.01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49BF3D5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61450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6040C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0, 1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62908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204</w:t>
            </w:r>
          </w:p>
        </w:tc>
      </w:tr>
      <w:tr w:rsidR="00BB3FF9" w:rsidRPr="00AF1F40" w14:paraId="33B5206E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56EC8C36" w14:textId="77777777" w:rsidR="00BB3FF9" w:rsidRPr="00500C7A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500C7A">
              <w:rPr>
                <w:rFonts w:eastAsia="Times New Roman" w:cs="Arial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4BCBE881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8A3847D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0, 1.01)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41E9144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40B79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7C017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0D26D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0, 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56F8C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003</w:t>
            </w:r>
          </w:p>
        </w:tc>
      </w:tr>
      <w:tr w:rsidR="00BB3FF9" w:rsidRPr="00AF1F40" w14:paraId="0003DFDD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46A9FC3E" w14:textId="77777777" w:rsidR="00BB3FF9" w:rsidRPr="00500C7A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500C7A">
              <w:rPr>
                <w:rFonts w:eastAsia="Times New Roman" w:cs="Arial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23EC007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C59766E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1, 1.02)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F21220B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40B79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3E6CC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A020B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97, 1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D22FB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027</w:t>
            </w:r>
          </w:p>
        </w:tc>
      </w:tr>
      <w:tr w:rsidR="00BB3FF9" w:rsidRPr="00AF1F40" w14:paraId="5889DDCE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2FAFCB3F" w14:textId="77777777" w:rsidR="00BB3FF9" w:rsidRPr="00500C7A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500C7A">
              <w:rPr>
                <w:rFonts w:eastAsia="Times New Roman" w:cs="Arial"/>
                <w:b/>
                <w:bCs/>
                <w:sz w:val="18"/>
                <w:szCs w:val="18"/>
              </w:rPr>
              <w:t>Waist circumference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614FEF1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E8516B0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0, 1.01)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02C449CD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40B79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FEFE6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32DC2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0, 1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F6F34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822</w:t>
            </w:r>
          </w:p>
        </w:tc>
      </w:tr>
      <w:tr w:rsidR="00BB3FF9" w:rsidRPr="00AF1F40" w14:paraId="5D49C2FB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3C0EFF5A" w14:textId="77777777" w:rsidR="00BB3FF9" w:rsidRPr="00500C7A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500C7A">
              <w:rPr>
                <w:rFonts w:eastAsia="Times New Roman" w:cs="Arial"/>
                <w:b/>
                <w:bCs/>
                <w:sz w:val="18"/>
                <w:szCs w:val="18"/>
              </w:rPr>
              <w:t>Hip circumference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666FF88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865C418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0, 1.01)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320B5B1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540B79">
              <w:rPr>
                <w:rFonts w:eastAsia="Times New Roman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73380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F7411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99, 1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47D5B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032</w:t>
            </w:r>
          </w:p>
        </w:tc>
      </w:tr>
      <w:tr w:rsidR="00BB3FF9" w:rsidRPr="00AF1F40" w14:paraId="30613690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71C9F67D" w14:textId="77777777" w:rsidR="00BB3FF9" w:rsidRPr="00500C7A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500C7A">
              <w:rPr>
                <w:rFonts w:eastAsia="Times New Roman" w:cs="Arial"/>
                <w:b/>
                <w:bCs/>
                <w:sz w:val="18"/>
                <w:szCs w:val="18"/>
              </w:rPr>
              <w:t>Mid upper arm circumference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C021B69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7E26AAE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1, 1.02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4235F77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2324B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04DD2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98, 1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664AD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820</w:t>
            </w:r>
          </w:p>
        </w:tc>
      </w:tr>
      <w:tr w:rsidR="00BB3FF9" w:rsidRPr="00AF1F40" w14:paraId="12DEA6D5" w14:textId="77777777" w:rsidTr="005D5764">
        <w:trPr>
          <w:trHeight w:val="25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1C76F394" w14:textId="77777777" w:rsidR="00BB3FF9" w:rsidRPr="00500C7A" w:rsidRDefault="00BB3FF9" w:rsidP="005D57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500C7A">
              <w:rPr>
                <w:rFonts w:eastAsia="Times New Roman" w:cs="Arial"/>
                <w:b/>
                <w:bCs/>
                <w:sz w:val="18"/>
                <w:szCs w:val="18"/>
              </w:rPr>
              <w:t>Temperature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1A6B3043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D27365C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1.00, 1.15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45D2DDC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4FA83" w14:textId="77777777" w:rsidR="00BB3FF9" w:rsidRPr="00AF1F40" w:rsidRDefault="00BB3FF9" w:rsidP="005D5764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B1FCD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(0.99, 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FB564" w14:textId="77777777" w:rsidR="00BB3FF9" w:rsidRPr="00AF1F40" w:rsidRDefault="00BB3FF9" w:rsidP="005D57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F1F40">
              <w:rPr>
                <w:rFonts w:eastAsia="Times New Roman" w:cs="Arial"/>
                <w:sz w:val="18"/>
                <w:szCs w:val="18"/>
              </w:rPr>
              <w:t>0.097</w:t>
            </w:r>
          </w:p>
        </w:tc>
      </w:tr>
    </w:tbl>
    <w:p w14:paraId="02B2E345" w14:textId="77777777" w:rsidR="00BB3FF9" w:rsidRDefault="00BB3FF9" w:rsidP="00BB3FF9"/>
    <w:p w14:paraId="23C56FC9" w14:textId="77777777" w:rsidR="00BB3FF9" w:rsidRPr="007D603B" w:rsidRDefault="00BB3FF9" w:rsidP="00BB3FF9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 w:rsidRPr="007D603B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9</w:t>
      </w:r>
      <w:r w:rsidRPr="007D603B">
        <w:rPr>
          <w:b/>
          <w:bCs/>
          <w:i w:val="0"/>
          <w:iCs w:val="0"/>
          <w:color w:val="000000" w:themeColor="text1"/>
          <w:sz w:val="22"/>
          <w:szCs w:val="22"/>
        </w:rPr>
        <w:t>: Ten-year cardiovascular risk among people with HIV with and without previously treated active TB in Uganda</w:t>
      </w:r>
    </w:p>
    <w:tbl>
      <w:tblPr>
        <w:tblStyle w:val="TableGrid"/>
        <w:tblW w:w="8463" w:type="dxa"/>
        <w:tblLook w:val="04A0" w:firstRow="1" w:lastRow="0" w:firstColumn="1" w:lastColumn="0" w:noHBand="0" w:noVBand="1"/>
      </w:tblPr>
      <w:tblGrid>
        <w:gridCol w:w="2613"/>
        <w:gridCol w:w="2377"/>
        <w:gridCol w:w="2162"/>
        <w:gridCol w:w="1311"/>
      </w:tblGrid>
      <w:tr w:rsidR="00BB3FF9" w:rsidRPr="00A43645" w14:paraId="159A938F" w14:textId="77777777" w:rsidTr="005D5764">
        <w:trPr>
          <w:trHeight w:val="541"/>
        </w:trPr>
        <w:tc>
          <w:tcPr>
            <w:tcW w:w="2613" w:type="dxa"/>
          </w:tcPr>
          <w:p w14:paraId="685E41D2" w14:textId="77777777" w:rsidR="00BB3FF9" w:rsidRPr="00A43645" w:rsidRDefault="00BB3FF9" w:rsidP="005D5764">
            <w:pPr>
              <w:rPr>
                <w:rFonts w:cs="Arial"/>
                <w:b/>
                <w:sz w:val="20"/>
                <w:szCs w:val="20"/>
              </w:rPr>
            </w:pPr>
            <w:r w:rsidRPr="00A43645">
              <w:rPr>
                <w:rFonts w:cs="Arial"/>
                <w:b/>
                <w:sz w:val="20"/>
                <w:szCs w:val="20"/>
              </w:rPr>
              <w:t>10-year CVD risk</w:t>
            </w:r>
          </w:p>
        </w:tc>
        <w:tc>
          <w:tcPr>
            <w:tcW w:w="5850" w:type="dxa"/>
            <w:gridSpan w:val="3"/>
          </w:tcPr>
          <w:p w14:paraId="030FF0EE" w14:textId="77777777" w:rsidR="00BB3FF9" w:rsidRPr="00A43645" w:rsidRDefault="00BB3FF9" w:rsidP="005D57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43645">
              <w:rPr>
                <w:rFonts w:cs="Arial"/>
                <w:b/>
                <w:sz w:val="20"/>
                <w:szCs w:val="20"/>
              </w:rPr>
              <w:t>Framingham score CVD risk categories*</w:t>
            </w:r>
          </w:p>
        </w:tc>
      </w:tr>
      <w:tr w:rsidR="00BB3FF9" w:rsidRPr="00A43645" w14:paraId="7147646C" w14:textId="77777777" w:rsidTr="005D5764">
        <w:trPr>
          <w:trHeight w:val="793"/>
        </w:trPr>
        <w:tc>
          <w:tcPr>
            <w:tcW w:w="2613" w:type="dxa"/>
          </w:tcPr>
          <w:p w14:paraId="661B9829" w14:textId="77777777" w:rsidR="00BB3FF9" w:rsidRPr="00A43645" w:rsidRDefault="00BB3FF9" w:rsidP="005D5764">
            <w:pPr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377" w:type="dxa"/>
          </w:tcPr>
          <w:p w14:paraId="4BA94B1D" w14:textId="77777777" w:rsidR="00BB3FF9" w:rsidRPr="00A43645" w:rsidRDefault="00BB3FF9" w:rsidP="005D57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43645">
              <w:rPr>
                <w:rFonts w:cs="Arial"/>
                <w:b/>
                <w:sz w:val="20"/>
                <w:szCs w:val="20"/>
              </w:rPr>
              <w:t>No TB history</w:t>
            </w:r>
            <w:r w:rsidRPr="00A43645">
              <w:rPr>
                <w:rFonts w:cs="Arial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2162" w:type="dxa"/>
          </w:tcPr>
          <w:p w14:paraId="38B378CB" w14:textId="77777777" w:rsidR="00BB3FF9" w:rsidRPr="00A43645" w:rsidRDefault="00BB3FF9" w:rsidP="005D57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43645">
              <w:rPr>
                <w:rFonts w:cs="Arial"/>
                <w:b/>
                <w:sz w:val="20"/>
                <w:szCs w:val="20"/>
              </w:rPr>
              <w:t>History of TB</w:t>
            </w:r>
            <w:r w:rsidRPr="00A43645">
              <w:rPr>
                <w:rFonts w:cs="Arial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1310" w:type="dxa"/>
          </w:tcPr>
          <w:p w14:paraId="582DD4BE" w14:textId="77777777" w:rsidR="00BB3FF9" w:rsidRPr="00A43645" w:rsidRDefault="00BB3FF9" w:rsidP="005D576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43645"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BB3FF9" w:rsidRPr="00A43645" w14:paraId="7B0149DE" w14:textId="77777777" w:rsidTr="005D5764">
        <w:trPr>
          <w:trHeight w:val="541"/>
        </w:trPr>
        <w:tc>
          <w:tcPr>
            <w:tcW w:w="2613" w:type="dxa"/>
          </w:tcPr>
          <w:p w14:paraId="5AE4768C" w14:textId="77777777" w:rsidR="00BB3FF9" w:rsidRPr="00A43645" w:rsidRDefault="00BB3FF9" w:rsidP="005D5764">
            <w:pPr>
              <w:rPr>
                <w:rFonts w:cs="Arial"/>
                <w:bCs/>
                <w:sz w:val="20"/>
                <w:szCs w:val="20"/>
              </w:rPr>
            </w:pPr>
            <w:r w:rsidRPr="00A43645">
              <w:rPr>
                <w:rFonts w:cs="Arial"/>
                <w:b/>
                <w:sz w:val="20"/>
                <w:szCs w:val="20"/>
              </w:rPr>
              <w:t>Risk score (%</w:t>
            </w:r>
            <w:r w:rsidRPr="00A43645">
              <w:rPr>
                <w:rFonts w:cs="Arial"/>
                <w:bCs/>
                <w:sz w:val="20"/>
                <w:szCs w:val="20"/>
              </w:rPr>
              <w:t>), median (IQR)</w:t>
            </w:r>
          </w:p>
        </w:tc>
        <w:tc>
          <w:tcPr>
            <w:tcW w:w="2377" w:type="dxa"/>
          </w:tcPr>
          <w:p w14:paraId="09A4C7AF" w14:textId="77777777" w:rsidR="00BB3FF9" w:rsidRPr="00A43645" w:rsidRDefault="00BB3FF9" w:rsidP="005D5764">
            <w:pPr>
              <w:rPr>
                <w:rFonts w:cs="Arial"/>
                <w:bCs/>
                <w:sz w:val="20"/>
                <w:szCs w:val="20"/>
              </w:rPr>
            </w:pPr>
            <w:r w:rsidRPr="00A43645">
              <w:rPr>
                <w:rFonts w:cs="Arial"/>
                <w:bCs/>
                <w:sz w:val="20"/>
                <w:szCs w:val="20"/>
              </w:rPr>
              <w:t>1.2 (0.3 - 3.1)</w:t>
            </w:r>
          </w:p>
        </w:tc>
        <w:tc>
          <w:tcPr>
            <w:tcW w:w="2162" w:type="dxa"/>
          </w:tcPr>
          <w:p w14:paraId="118D2A7E" w14:textId="77777777" w:rsidR="00BB3FF9" w:rsidRPr="00A43645" w:rsidRDefault="00BB3FF9" w:rsidP="005D5764">
            <w:pPr>
              <w:rPr>
                <w:rFonts w:cs="Arial"/>
                <w:bCs/>
                <w:sz w:val="20"/>
                <w:szCs w:val="20"/>
              </w:rPr>
            </w:pPr>
            <w:r w:rsidRPr="00A43645">
              <w:rPr>
                <w:rFonts w:cs="Arial"/>
                <w:bCs/>
                <w:sz w:val="20"/>
                <w:szCs w:val="20"/>
              </w:rPr>
              <w:t>1.4 (0.4 – 4.3)</w:t>
            </w:r>
          </w:p>
        </w:tc>
        <w:tc>
          <w:tcPr>
            <w:tcW w:w="1310" w:type="dxa"/>
          </w:tcPr>
          <w:p w14:paraId="6FA3D3CD" w14:textId="77777777" w:rsidR="00BB3FF9" w:rsidRPr="00A43645" w:rsidRDefault="00BB3FF9" w:rsidP="005D5764">
            <w:pPr>
              <w:rPr>
                <w:rFonts w:cs="Arial"/>
                <w:bCs/>
                <w:sz w:val="20"/>
                <w:szCs w:val="20"/>
              </w:rPr>
            </w:pPr>
            <w:r w:rsidRPr="00A43645">
              <w:rPr>
                <w:rFonts w:cs="Arial"/>
                <w:bCs/>
                <w:sz w:val="20"/>
                <w:szCs w:val="20"/>
              </w:rPr>
              <w:t>0.180</w:t>
            </w:r>
          </w:p>
        </w:tc>
      </w:tr>
      <w:tr w:rsidR="00BB3FF9" w:rsidRPr="00A43645" w14:paraId="59CF407C" w14:textId="77777777" w:rsidTr="005D5764">
        <w:trPr>
          <w:trHeight w:val="270"/>
        </w:trPr>
        <w:tc>
          <w:tcPr>
            <w:tcW w:w="2613" w:type="dxa"/>
          </w:tcPr>
          <w:p w14:paraId="7B7BC726" w14:textId="77777777" w:rsidR="00BB3FF9" w:rsidRPr="00A43645" w:rsidRDefault="00BB3FF9" w:rsidP="005D5764">
            <w:pPr>
              <w:rPr>
                <w:rFonts w:cs="Arial"/>
                <w:b/>
                <w:sz w:val="20"/>
                <w:szCs w:val="20"/>
              </w:rPr>
            </w:pPr>
            <w:r w:rsidRPr="00A43645">
              <w:rPr>
                <w:rFonts w:cs="Arial"/>
                <w:b/>
                <w:sz w:val="20"/>
                <w:szCs w:val="20"/>
              </w:rPr>
              <w:t>Low risk</w:t>
            </w:r>
          </w:p>
        </w:tc>
        <w:tc>
          <w:tcPr>
            <w:tcW w:w="2377" w:type="dxa"/>
          </w:tcPr>
          <w:p w14:paraId="56940699" w14:textId="77777777" w:rsidR="00BB3FF9" w:rsidRPr="00A43645" w:rsidRDefault="00BB3FF9" w:rsidP="005D5764">
            <w:pPr>
              <w:rPr>
                <w:rFonts w:cs="Arial"/>
                <w:bCs/>
                <w:sz w:val="20"/>
                <w:szCs w:val="20"/>
              </w:rPr>
            </w:pPr>
            <w:r w:rsidRPr="00A43645">
              <w:rPr>
                <w:rFonts w:cs="Arial"/>
                <w:bCs/>
                <w:sz w:val="20"/>
                <w:szCs w:val="20"/>
              </w:rPr>
              <w:t>186 (93.5)</w:t>
            </w:r>
          </w:p>
        </w:tc>
        <w:tc>
          <w:tcPr>
            <w:tcW w:w="2162" w:type="dxa"/>
          </w:tcPr>
          <w:p w14:paraId="07CDF6EC" w14:textId="77777777" w:rsidR="00BB3FF9" w:rsidRPr="00A43645" w:rsidRDefault="00BB3FF9" w:rsidP="005D5764">
            <w:pPr>
              <w:rPr>
                <w:rFonts w:cs="Arial"/>
                <w:bCs/>
                <w:sz w:val="20"/>
                <w:szCs w:val="20"/>
              </w:rPr>
            </w:pPr>
            <w:r w:rsidRPr="00A43645">
              <w:rPr>
                <w:rFonts w:cs="Arial"/>
                <w:bCs/>
                <w:sz w:val="20"/>
                <w:szCs w:val="20"/>
              </w:rPr>
              <w:t>169 (89.9)</w:t>
            </w:r>
          </w:p>
        </w:tc>
        <w:tc>
          <w:tcPr>
            <w:tcW w:w="1310" w:type="dxa"/>
            <w:vMerge w:val="restart"/>
          </w:tcPr>
          <w:p w14:paraId="03867F53" w14:textId="77777777" w:rsidR="00BB3FF9" w:rsidRPr="00A43645" w:rsidRDefault="00BB3FF9" w:rsidP="005D5764">
            <w:pPr>
              <w:rPr>
                <w:rFonts w:cs="Arial"/>
                <w:bCs/>
                <w:sz w:val="20"/>
                <w:szCs w:val="20"/>
              </w:rPr>
            </w:pPr>
            <w:r w:rsidRPr="00A43645">
              <w:rPr>
                <w:rFonts w:cs="Arial"/>
                <w:bCs/>
                <w:sz w:val="20"/>
                <w:szCs w:val="20"/>
              </w:rPr>
              <w:t>0.202</w:t>
            </w:r>
          </w:p>
        </w:tc>
      </w:tr>
      <w:tr w:rsidR="00BB3FF9" w:rsidRPr="00A43645" w14:paraId="5A118F9E" w14:textId="77777777" w:rsidTr="005D5764">
        <w:trPr>
          <w:trHeight w:val="522"/>
        </w:trPr>
        <w:tc>
          <w:tcPr>
            <w:tcW w:w="2613" w:type="dxa"/>
          </w:tcPr>
          <w:p w14:paraId="7EE9AAC3" w14:textId="77777777" w:rsidR="00BB3FF9" w:rsidRPr="00A43645" w:rsidRDefault="00BB3FF9" w:rsidP="005D5764">
            <w:pPr>
              <w:rPr>
                <w:rFonts w:cs="Arial"/>
                <w:b/>
                <w:sz w:val="20"/>
                <w:szCs w:val="20"/>
              </w:rPr>
            </w:pPr>
            <w:r w:rsidRPr="00A43645">
              <w:rPr>
                <w:rFonts w:cs="Arial"/>
                <w:b/>
                <w:sz w:val="20"/>
                <w:szCs w:val="20"/>
              </w:rPr>
              <w:t>Moderate/High risk</w:t>
            </w:r>
          </w:p>
        </w:tc>
        <w:tc>
          <w:tcPr>
            <w:tcW w:w="2377" w:type="dxa"/>
          </w:tcPr>
          <w:p w14:paraId="6548F33F" w14:textId="77777777" w:rsidR="00BB3FF9" w:rsidRPr="00A43645" w:rsidRDefault="00BB3FF9" w:rsidP="005D5764">
            <w:pPr>
              <w:rPr>
                <w:rFonts w:cs="Arial"/>
                <w:bCs/>
                <w:sz w:val="20"/>
                <w:szCs w:val="20"/>
              </w:rPr>
            </w:pPr>
            <w:r w:rsidRPr="00A43645">
              <w:rPr>
                <w:rFonts w:cs="Arial"/>
                <w:bCs/>
                <w:sz w:val="20"/>
                <w:szCs w:val="20"/>
              </w:rPr>
              <w:t>13 (6.5)</w:t>
            </w:r>
          </w:p>
        </w:tc>
        <w:tc>
          <w:tcPr>
            <w:tcW w:w="2162" w:type="dxa"/>
          </w:tcPr>
          <w:p w14:paraId="3AA8B432" w14:textId="77777777" w:rsidR="00BB3FF9" w:rsidRPr="00A43645" w:rsidRDefault="00BB3FF9" w:rsidP="005D5764">
            <w:pPr>
              <w:rPr>
                <w:rFonts w:cs="Arial"/>
                <w:bCs/>
                <w:sz w:val="20"/>
                <w:szCs w:val="20"/>
              </w:rPr>
            </w:pPr>
            <w:r w:rsidRPr="00A43645">
              <w:rPr>
                <w:rFonts w:cs="Arial"/>
                <w:bCs/>
                <w:sz w:val="20"/>
                <w:szCs w:val="20"/>
              </w:rPr>
              <w:t>19 (10.1)</w:t>
            </w:r>
          </w:p>
        </w:tc>
        <w:tc>
          <w:tcPr>
            <w:tcW w:w="1310" w:type="dxa"/>
            <w:vMerge/>
          </w:tcPr>
          <w:p w14:paraId="7515A2C0" w14:textId="77777777" w:rsidR="00BB3FF9" w:rsidRPr="00A43645" w:rsidRDefault="00BB3FF9" w:rsidP="005D5764">
            <w:pPr>
              <w:rPr>
                <w:rFonts w:cs="Arial"/>
                <w:bCs/>
                <w:sz w:val="20"/>
                <w:szCs w:val="20"/>
              </w:rPr>
            </w:pPr>
          </w:p>
        </w:tc>
      </w:tr>
    </w:tbl>
    <w:p w14:paraId="6EBF8194" w14:textId="5A88AB97" w:rsidR="00BB3FF9" w:rsidRPr="006A4EE0" w:rsidRDefault="00BB3FF9" w:rsidP="00BB3FF9">
      <w:pPr>
        <w:spacing w:line="240" w:lineRule="auto"/>
        <w:rPr>
          <w:rFonts w:cs="Arial"/>
          <w:bCs/>
          <w:sz w:val="18"/>
          <w:szCs w:val="18"/>
        </w:rPr>
      </w:pPr>
      <w:r w:rsidRPr="006A4EE0">
        <w:rPr>
          <w:rFonts w:cs="Arial"/>
          <w:bCs/>
          <w:sz w:val="18"/>
          <w:szCs w:val="18"/>
        </w:rPr>
        <w:t>CVD- cardiovascular disease, IQR – interquartile range, TB – tuberculosis. *</w:t>
      </w:r>
      <w:r w:rsidRPr="006A4EE0">
        <w:rPr>
          <w:rFonts w:cs="Arial"/>
          <w:sz w:val="18"/>
          <w:szCs w:val="18"/>
        </w:rPr>
        <w:t>Individuals were classified as having a low CVD risk if Framingham’s risk score (FRS) &lt;10%</w:t>
      </w:r>
      <w:r>
        <w:rPr>
          <w:rFonts w:cs="Arial"/>
          <w:sz w:val="18"/>
          <w:szCs w:val="18"/>
        </w:rPr>
        <w:t xml:space="preserve">; </w:t>
      </w:r>
      <w:r w:rsidRPr="006A4EE0">
        <w:rPr>
          <w:rFonts w:cs="Arial"/>
          <w:sz w:val="18"/>
          <w:szCs w:val="18"/>
        </w:rPr>
        <w:t>moderate to high CV risk if FRS is 10-20%</w:t>
      </w:r>
      <w:r>
        <w:rPr>
          <w:rFonts w:cs="Arial"/>
          <w:sz w:val="18"/>
          <w:szCs w:val="18"/>
        </w:rPr>
        <w:t xml:space="preserve">; </w:t>
      </w:r>
      <w:r w:rsidRPr="006A4EE0">
        <w:rPr>
          <w:rFonts w:cs="Arial"/>
          <w:sz w:val="18"/>
          <w:szCs w:val="18"/>
        </w:rPr>
        <w:t xml:space="preserve">or high CV risk if </w:t>
      </w:r>
      <w:r w:rsidR="00D84455">
        <w:rPr>
          <w:rFonts w:cs="Arial"/>
          <w:sz w:val="18"/>
          <w:szCs w:val="18"/>
        </w:rPr>
        <w:t>FRS</w:t>
      </w:r>
      <w:r w:rsidRPr="006A4EE0">
        <w:rPr>
          <w:rFonts w:cs="Arial"/>
          <w:sz w:val="18"/>
          <w:szCs w:val="18"/>
        </w:rPr>
        <w:t xml:space="preserve"> ≥</w:t>
      </w:r>
      <w:r w:rsidR="00D84455">
        <w:rPr>
          <w:rFonts w:cs="Arial"/>
          <w:sz w:val="18"/>
          <w:szCs w:val="18"/>
        </w:rPr>
        <w:t>2</w:t>
      </w:r>
      <w:r w:rsidRPr="006A4EE0">
        <w:rPr>
          <w:rFonts w:cs="Arial"/>
          <w:sz w:val="18"/>
          <w:szCs w:val="18"/>
        </w:rPr>
        <w:t>0%</w:t>
      </w:r>
      <w:r>
        <w:rPr>
          <w:rFonts w:cs="Arial"/>
          <w:sz w:val="18"/>
          <w:szCs w:val="18"/>
        </w:rPr>
        <w:t>.</w:t>
      </w:r>
    </w:p>
    <w:p w14:paraId="43DAFB28" w14:textId="77777777" w:rsidR="00BB3FF9" w:rsidRDefault="00BB3FF9" w:rsidP="00BB3FF9">
      <w:pPr>
        <w:rPr>
          <w:rFonts w:cs="Arial"/>
          <w:b/>
        </w:rPr>
      </w:pPr>
    </w:p>
    <w:p w14:paraId="665C8EDF" w14:textId="77777777" w:rsidR="002C0854" w:rsidRDefault="002C0854"/>
    <w:sectPr w:rsidR="002C0854" w:rsidSect="00BB3FF9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952AFE"/>
    <w:multiLevelType w:val="hybridMultilevel"/>
    <w:tmpl w:val="2B385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623FC0"/>
    <w:multiLevelType w:val="hybridMultilevel"/>
    <w:tmpl w:val="D87CC6F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337735529">
    <w:abstractNumId w:val="0"/>
  </w:num>
  <w:num w:numId="2" w16cid:durableId="8905349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F9"/>
    <w:rsid w:val="002A2984"/>
    <w:rsid w:val="002C0854"/>
    <w:rsid w:val="0034472A"/>
    <w:rsid w:val="004C3986"/>
    <w:rsid w:val="00572D53"/>
    <w:rsid w:val="005D692B"/>
    <w:rsid w:val="00842B2B"/>
    <w:rsid w:val="00B718EF"/>
    <w:rsid w:val="00BB3FF9"/>
    <w:rsid w:val="00BC3AAE"/>
    <w:rsid w:val="00D84455"/>
    <w:rsid w:val="00DF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9A0D2"/>
  <w15:chartTrackingRefBased/>
  <w15:docId w15:val="{A2FBCDE4-3F5B-F947-AD86-630F14C4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F9"/>
    <w:pPr>
      <w:spacing w:after="160" w:line="259" w:lineRule="auto"/>
    </w:pPr>
    <w:rPr>
      <w:rFonts w:ascii="Arial" w:hAnsi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F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3F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F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F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F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F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F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F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F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F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3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F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F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F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F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F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F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F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F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3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F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3F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F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F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F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F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F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FF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B3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B3FF9"/>
    <w:rPr>
      <w:b/>
      <w:bCs/>
    </w:rPr>
  </w:style>
  <w:style w:type="character" w:styleId="Hyperlink">
    <w:name w:val="Hyperlink"/>
    <w:basedOn w:val="DefaultParagraphFont"/>
    <w:uiPriority w:val="99"/>
    <w:unhideWhenUsed/>
    <w:rsid w:val="00BB3FF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3FF9"/>
    <w:rPr>
      <w:color w:val="96607D"/>
      <w:u w:val="single"/>
    </w:rPr>
  </w:style>
  <w:style w:type="paragraph" w:customStyle="1" w:styleId="msonormal0">
    <w:name w:val="msonormal"/>
    <w:basedOn w:val="Normal"/>
    <w:rsid w:val="00BB3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BB3FF9"/>
    <w:pPr>
      <w:spacing w:before="100" w:beforeAutospacing="1" w:after="100" w:afterAutospacing="1" w:line="240" w:lineRule="auto"/>
    </w:pPr>
    <w:rPr>
      <w:rFonts w:eastAsia="Times New Roman" w:cs="Arial"/>
      <w:b/>
      <w:bCs/>
      <w:sz w:val="20"/>
      <w:szCs w:val="20"/>
    </w:rPr>
  </w:style>
  <w:style w:type="paragraph" w:customStyle="1" w:styleId="font6">
    <w:name w:val="font6"/>
    <w:basedOn w:val="Normal"/>
    <w:rsid w:val="00BB3FF9"/>
    <w:pPr>
      <w:spacing w:before="100" w:beforeAutospacing="1" w:after="100" w:afterAutospacing="1" w:line="240" w:lineRule="auto"/>
    </w:pPr>
    <w:rPr>
      <w:rFonts w:eastAsia="Times New Roman" w:cs="Arial"/>
      <w:b/>
      <w:bCs/>
      <w:sz w:val="20"/>
      <w:szCs w:val="20"/>
    </w:rPr>
  </w:style>
  <w:style w:type="paragraph" w:customStyle="1" w:styleId="xl63">
    <w:name w:val="xl63"/>
    <w:basedOn w:val="Normal"/>
    <w:rsid w:val="00BB3FF9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</w:rPr>
  </w:style>
  <w:style w:type="paragraph" w:customStyle="1" w:styleId="xl64">
    <w:name w:val="xl64"/>
    <w:basedOn w:val="Normal"/>
    <w:rsid w:val="00BB3FF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sz w:val="20"/>
      <w:szCs w:val="20"/>
    </w:rPr>
  </w:style>
  <w:style w:type="paragraph" w:customStyle="1" w:styleId="xl65">
    <w:name w:val="xl65"/>
    <w:basedOn w:val="Normal"/>
    <w:rsid w:val="00BB3FF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sz w:val="20"/>
      <w:szCs w:val="20"/>
    </w:rPr>
  </w:style>
  <w:style w:type="paragraph" w:customStyle="1" w:styleId="xl66">
    <w:name w:val="xl66"/>
    <w:basedOn w:val="Normal"/>
    <w:rsid w:val="00BB3FF9"/>
    <w:pPr>
      <w:spacing w:before="100" w:beforeAutospacing="1" w:after="100" w:afterAutospacing="1" w:line="240" w:lineRule="auto"/>
    </w:pPr>
    <w:rPr>
      <w:rFonts w:eastAsia="Times New Roman" w:cs="Arial"/>
      <w:b/>
      <w:bCs/>
      <w:sz w:val="20"/>
      <w:szCs w:val="20"/>
    </w:rPr>
  </w:style>
  <w:style w:type="paragraph" w:customStyle="1" w:styleId="xl67">
    <w:name w:val="xl67"/>
    <w:basedOn w:val="Normal"/>
    <w:rsid w:val="00BB3FF9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68">
    <w:name w:val="xl68"/>
    <w:basedOn w:val="Normal"/>
    <w:rsid w:val="00BB3F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b/>
      <w:bCs/>
      <w:sz w:val="20"/>
      <w:szCs w:val="20"/>
    </w:rPr>
  </w:style>
  <w:style w:type="paragraph" w:customStyle="1" w:styleId="xl69">
    <w:name w:val="xl69"/>
    <w:basedOn w:val="Normal"/>
    <w:rsid w:val="00BB3F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</w:rPr>
  </w:style>
  <w:style w:type="paragraph" w:customStyle="1" w:styleId="xl70">
    <w:name w:val="xl70"/>
    <w:basedOn w:val="Normal"/>
    <w:rsid w:val="00BB3F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sz w:val="20"/>
      <w:szCs w:val="20"/>
    </w:rPr>
  </w:style>
  <w:style w:type="paragraph" w:customStyle="1" w:styleId="xl71">
    <w:name w:val="xl71"/>
    <w:basedOn w:val="Normal"/>
    <w:rsid w:val="00BB3F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72">
    <w:name w:val="xl72"/>
    <w:basedOn w:val="Normal"/>
    <w:rsid w:val="00BB3FF9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eastAsia="Times New Roman" w:cs="Arial"/>
      <w:sz w:val="20"/>
      <w:szCs w:val="20"/>
    </w:rPr>
  </w:style>
  <w:style w:type="paragraph" w:customStyle="1" w:styleId="xl73">
    <w:name w:val="xl73"/>
    <w:basedOn w:val="Normal"/>
    <w:rsid w:val="00BB3F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</w:rPr>
  </w:style>
  <w:style w:type="paragraph" w:customStyle="1" w:styleId="xl74">
    <w:name w:val="xl74"/>
    <w:basedOn w:val="Normal"/>
    <w:rsid w:val="00BB3F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</w:rPr>
  </w:style>
  <w:style w:type="paragraph" w:customStyle="1" w:styleId="xl75">
    <w:name w:val="xl75"/>
    <w:basedOn w:val="Normal"/>
    <w:rsid w:val="00BB3F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b/>
      <w:bCs/>
      <w:sz w:val="20"/>
      <w:szCs w:val="20"/>
    </w:rPr>
  </w:style>
  <w:style w:type="paragraph" w:customStyle="1" w:styleId="xl76">
    <w:name w:val="xl76"/>
    <w:basedOn w:val="Normal"/>
    <w:rsid w:val="00BB3FF9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3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FF9"/>
    <w:rPr>
      <w:rFonts w:ascii="Arial" w:hAnsi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FF9"/>
    <w:rPr>
      <w:rFonts w:ascii="Arial" w:hAnsi="Arial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FF9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BB3FF9"/>
    <w:rPr>
      <w:rFonts w:ascii="Arial" w:hAnsi="Arial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3FF9"/>
  </w:style>
  <w:style w:type="paragraph" w:styleId="Bibliography">
    <w:name w:val="Bibliography"/>
    <w:basedOn w:val="Normal"/>
    <w:next w:val="Normal"/>
    <w:uiPriority w:val="37"/>
    <w:unhideWhenUsed/>
    <w:rsid w:val="00BB3FF9"/>
    <w:pPr>
      <w:tabs>
        <w:tab w:val="left" w:pos="504"/>
      </w:tabs>
      <w:spacing w:after="240"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BB3FF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B3FF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B3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FF9"/>
    <w:rPr>
      <w:rFonts w:ascii="Arial" w:hAnsi="Arial"/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B3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70</Words>
  <Characters>14652</Characters>
  <Application>Microsoft Office Word</Application>
  <DocSecurity>0</DocSecurity>
  <Lines>122</Lines>
  <Paragraphs>34</Paragraphs>
  <ScaleCrop>false</ScaleCrop>
  <Company/>
  <LinksUpToDate>false</LinksUpToDate>
  <CharactersWithSpaces>17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aluku</dc:creator>
  <cp:keywords/>
  <dc:description/>
  <cp:lastModifiedBy>Joseph Baluku</cp:lastModifiedBy>
  <cp:revision>2</cp:revision>
  <dcterms:created xsi:type="dcterms:W3CDTF">2024-11-03T09:48:00Z</dcterms:created>
  <dcterms:modified xsi:type="dcterms:W3CDTF">2024-11-03T09:48:00Z</dcterms:modified>
</cp:coreProperties>
</file>